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5E4C0" w14:textId="6CCC5A9F" w:rsidR="00EE2D99" w:rsidRDefault="00E9100C" w:rsidP="00BF16D9">
      <w:pPr>
        <w:spacing w:line="240" w:lineRule="auto"/>
      </w:pPr>
      <w:r>
        <w:t>Table S</w:t>
      </w:r>
      <w:r w:rsidR="00812004">
        <w:t>3</w:t>
      </w:r>
      <w:r w:rsidR="00F0760A" w:rsidRPr="00186D15">
        <w:t xml:space="preserve">. </w:t>
      </w:r>
      <w:r w:rsidR="00E12FC6">
        <w:t xml:space="preserve">Top </w:t>
      </w:r>
      <w:r w:rsidR="00EE2D99" w:rsidRPr="00186D15">
        <w:t xml:space="preserve">model per species per </w:t>
      </w:r>
      <w:r w:rsidR="00E12FC6">
        <w:t>dataset according to WAIC</w:t>
      </w:r>
      <w:r w:rsidR="00EE2D99" w:rsidRPr="00186D15">
        <w:t>.</w:t>
      </w:r>
      <w:r w:rsidR="00CA080D">
        <w:t xml:space="preserve"> See table </w:t>
      </w:r>
      <w:r w:rsidR="00BF16D9">
        <w:t>S</w:t>
      </w:r>
      <w:r w:rsidR="00CA080D">
        <w:t xml:space="preserve">1 for the meaning of model </w:t>
      </w:r>
      <w:r w:rsidR="00AC59D1">
        <w:t>IDs</w:t>
      </w:r>
      <w:r w:rsidR="00CA080D">
        <w:t>.</w:t>
      </w:r>
    </w:p>
    <w:p w14:paraId="7F49AC0E" w14:textId="485A9164" w:rsidR="00A708A0" w:rsidRDefault="00DE2CA3" w:rsidP="00BF16D9">
      <w:pPr>
        <w:spacing w:line="240" w:lineRule="auto"/>
        <w:rPr>
          <w:lang w:val="en"/>
        </w:rPr>
      </w:pPr>
      <w:r w:rsidRPr="00DE2CA3">
        <w:rPr>
          <w:lang w:val="en"/>
        </w:rPr>
        <w:t xml:space="preserve">The species are arranged by class: </w:t>
      </w:r>
      <w:r>
        <w:rPr>
          <w:lang w:val="en"/>
        </w:rPr>
        <w:t xml:space="preserve">13 </w:t>
      </w:r>
      <w:r w:rsidRPr="00DE2CA3">
        <w:rPr>
          <w:lang w:val="en"/>
        </w:rPr>
        <w:t xml:space="preserve">birds, </w:t>
      </w:r>
      <w:r>
        <w:rPr>
          <w:lang w:val="en"/>
        </w:rPr>
        <w:t xml:space="preserve">3 </w:t>
      </w:r>
      <w:r w:rsidRPr="00DE2CA3">
        <w:rPr>
          <w:lang w:val="en"/>
        </w:rPr>
        <w:t>reptiles</w:t>
      </w:r>
      <w:r>
        <w:rPr>
          <w:lang w:val="en"/>
        </w:rPr>
        <w:t xml:space="preserve"> and 7 mammals (3 rodents and 4 monkeys).</w:t>
      </w:r>
    </w:p>
    <w:p w14:paraId="616AFF93" w14:textId="77777777" w:rsidR="00B63307" w:rsidRPr="00186D15" w:rsidRDefault="00B63307" w:rsidP="00BF16D9">
      <w:pPr>
        <w:spacing w:line="240" w:lineRule="auto"/>
      </w:pPr>
    </w:p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2"/>
        <w:gridCol w:w="994"/>
        <w:gridCol w:w="1417"/>
        <w:gridCol w:w="2268"/>
        <w:gridCol w:w="2268"/>
        <w:gridCol w:w="1843"/>
        <w:gridCol w:w="2977"/>
      </w:tblGrid>
      <w:tr w:rsidR="00EC6BFB" w:rsidRPr="00512671" w14:paraId="642DB045" w14:textId="77777777" w:rsidTr="00BF16D9">
        <w:trPr>
          <w:trHeight w:val="300"/>
        </w:trPr>
        <w:tc>
          <w:tcPr>
            <w:tcW w:w="26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3D52A516" w14:textId="26C17617" w:rsidR="00D95778" w:rsidRDefault="00EC6BFB" w:rsidP="007E215B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Species</w:t>
            </w:r>
          </w:p>
          <w:p w14:paraId="72C74F49" w14:textId="77777777" w:rsidR="00EC6BFB" w:rsidRPr="00EC6BFB" w:rsidRDefault="00EC6BFB" w:rsidP="007E215B">
            <w:pPr>
              <w:spacing w:line="240" w:lineRule="auto"/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399A6E" w14:textId="66DC0B52" w:rsidR="00D95778" w:rsidRDefault="00EC6BFB" w:rsidP="00BF16D9">
            <w:pPr>
              <w:spacing w:line="240" w:lineRule="auto"/>
              <w:rPr>
                <w:b/>
                <w:bCs/>
                <w:i/>
                <w:iCs/>
                <w:lang w:val="en"/>
              </w:rPr>
            </w:pPr>
            <w:r>
              <w:rPr>
                <w:color w:val="000000"/>
                <w:lang w:val="en" w:eastAsia="nl-NL"/>
              </w:rPr>
              <w:t>Standar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E651FE" w14:textId="22AB471F" w:rsidR="00D95778" w:rsidRPr="00EC6BFB" w:rsidRDefault="00EC6BFB" w:rsidP="00BF16D9">
            <w:pPr>
              <w:spacing w:line="240" w:lineRule="auto"/>
              <w:rPr>
                <w:color w:val="000000"/>
                <w:lang w:val="en" w:eastAsia="nl-NL"/>
              </w:rPr>
            </w:pPr>
            <w:r>
              <w:rPr>
                <w:color w:val="000000"/>
                <w:lang w:val="en" w:eastAsia="nl-NL"/>
              </w:rPr>
              <w:t>Nondet3gr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10086F6" w14:textId="53B00112" w:rsidR="00EC6BFB" w:rsidRPr="00EB6B38" w:rsidRDefault="00EC6BFB" w:rsidP="00BF16D9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color w:val="000000"/>
                <w:lang w:val="en" w:eastAsia="nl-NL"/>
              </w:rPr>
              <w:t>Nondet3grp+obs1gr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46662E" w14:textId="5030A82E" w:rsidR="00EC6BFB" w:rsidRPr="00512671" w:rsidRDefault="00EC6BFB" w:rsidP="00BF16D9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color w:val="000000"/>
                <w:lang w:val="en" w:eastAsia="nl-NL"/>
              </w:rPr>
              <w:t>Nondet3grp+obs3gr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A35F4E" w14:textId="14589E66" w:rsidR="00EC6BFB" w:rsidRDefault="00EC6BFB" w:rsidP="00BF16D9">
            <w:pPr>
              <w:spacing w:line="240" w:lineRule="auto"/>
              <w:rPr>
                <w:color w:val="000000"/>
                <w:lang w:val="en" w:eastAsia="nl-NL"/>
              </w:rPr>
            </w:pPr>
            <w:r>
              <w:rPr>
                <w:color w:val="000000"/>
                <w:lang w:val="en" w:eastAsia="nl-NL"/>
              </w:rPr>
              <w:t>Remove_sites1yr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CAD23F" w14:textId="2225FAEA" w:rsidR="00EC6BFB" w:rsidRPr="00512671" w:rsidRDefault="00EC6BFB" w:rsidP="00BF16D9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color w:val="000000"/>
                <w:lang w:val="en" w:eastAsia="nl-NL"/>
              </w:rPr>
              <w:t>Remove_sites2024</w:t>
            </w:r>
          </w:p>
        </w:tc>
      </w:tr>
      <w:tr w:rsidR="00A708A0" w:rsidRPr="00A708A0" w14:paraId="769C69F4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690D2F76" w14:textId="0C064D83" w:rsidR="00A708A0" w:rsidRPr="00A708A0" w:rsidRDefault="00A708A0" w:rsidP="00EC6BFB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</w:pPr>
            <w:r w:rsidRPr="00A708A0"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  <w:t>Birds</w:t>
            </w:r>
          </w:p>
        </w:tc>
        <w:tc>
          <w:tcPr>
            <w:tcW w:w="994" w:type="dxa"/>
            <w:shd w:val="clear" w:color="auto" w:fill="FFFFFF"/>
          </w:tcPr>
          <w:p w14:paraId="39E2B961" w14:textId="77777777" w:rsidR="00A708A0" w:rsidRPr="00A708A0" w:rsidRDefault="00A708A0" w:rsidP="00EC6BFB">
            <w:pPr>
              <w:spacing w:line="240" w:lineRule="auto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FFFFFF"/>
          </w:tcPr>
          <w:p w14:paraId="49EE8D36" w14:textId="77777777" w:rsidR="00A708A0" w:rsidRPr="00A708A0" w:rsidRDefault="00A708A0" w:rsidP="00EC6BFB">
            <w:pPr>
              <w:spacing w:line="240" w:lineRule="auto"/>
              <w:jc w:val="left"/>
              <w:rPr>
                <w:b/>
                <w:bCs/>
                <w:color w:val="000000"/>
                <w:lang w:val="en" w:eastAsia="nl-NL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5FAC3BB0" w14:textId="77777777" w:rsidR="00A708A0" w:rsidRPr="00A708A0" w:rsidRDefault="00A708A0" w:rsidP="00EC6BFB">
            <w:pPr>
              <w:spacing w:line="240" w:lineRule="auto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</w:tcPr>
          <w:p w14:paraId="6D7ABE6E" w14:textId="77777777" w:rsidR="00A708A0" w:rsidRPr="00A708A0" w:rsidRDefault="00A708A0" w:rsidP="00EC6BFB">
            <w:pPr>
              <w:spacing w:line="240" w:lineRule="auto"/>
              <w:jc w:val="left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1843" w:type="dxa"/>
          </w:tcPr>
          <w:p w14:paraId="18E86698" w14:textId="77777777" w:rsidR="00A708A0" w:rsidRPr="00A708A0" w:rsidRDefault="00A708A0" w:rsidP="00EC6BFB">
            <w:pPr>
              <w:spacing w:line="240" w:lineRule="auto"/>
              <w:jc w:val="left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2977" w:type="dxa"/>
            <w:shd w:val="clear" w:color="auto" w:fill="FFFFFF"/>
          </w:tcPr>
          <w:p w14:paraId="26B48699" w14:textId="77777777" w:rsidR="00A708A0" w:rsidRPr="00A708A0" w:rsidRDefault="00A708A0" w:rsidP="00EC6BFB">
            <w:pPr>
              <w:spacing w:line="240" w:lineRule="auto"/>
              <w:jc w:val="left"/>
              <w:rPr>
                <w:b/>
                <w:bCs/>
                <w:color w:val="000000"/>
                <w:lang w:val="en" w:eastAsia="en-US"/>
              </w:rPr>
            </w:pPr>
          </w:p>
        </w:tc>
      </w:tr>
      <w:tr w:rsidR="00EC6BFB" w:rsidRPr="00367D95" w14:paraId="0CF17424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47D031C4" w14:textId="77777777" w:rsidR="00EC6BFB" w:rsidRPr="009A37D8" w:rsidRDefault="00EC6BFB" w:rsidP="00EC6BFB">
            <w:pPr>
              <w:spacing w:line="240" w:lineRule="auto"/>
              <w:jc w:val="left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Acridotheres javanicus</w:t>
            </w:r>
          </w:p>
        </w:tc>
        <w:tc>
          <w:tcPr>
            <w:tcW w:w="994" w:type="dxa"/>
            <w:shd w:val="clear" w:color="auto" w:fill="FFFFFF"/>
          </w:tcPr>
          <w:p w14:paraId="1911F8DC" w14:textId="497CA9E4" w:rsidR="00EC6BFB" w:rsidRPr="00046010" w:rsidRDefault="00EC6BFB" w:rsidP="00EC6BFB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FFFFFF"/>
          </w:tcPr>
          <w:p w14:paraId="6184BC6D" w14:textId="189BD672" w:rsidR="00EC6BFB" w:rsidRPr="00EC6BFB" w:rsidRDefault="00EC6BFB" w:rsidP="00EC6BFB">
            <w:pPr>
              <w:spacing w:line="240" w:lineRule="auto"/>
              <w:jc w:val="left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8</w:t>
            </w:r>
          </w:p>
        </w:tc>
        <w:tc>
          <w:tcPr>
            <w:tcW w:w="2268" w:type="dxa"/>
            <w:shd w:val="clear" w:color="auto" w:fill="FFFFFF"/>
            <w:noWrap/>
          </w:tcPr>
          <w:p w14:paraId="3C3D9DC1" w14:textId="122831F7" w:rsidR="00EC6BFB" w:rsidRPr="00710CBE" w:rsidRDefault="00EC6BFB" w:rsidP="00EC6BFB">
            <w:pPr>
              <w:spacing w:line="240" w:lineRule="auto"/>
              <w:jc w:val="left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68" w:type="dxa"/>
          </w:tcPr>
          <w:p w14:paraId="22D9CE21" w14:textId="07DEF6F7" w:rsidR="00EC6BFB" w:rsidRPr="00BB09AD" w:rsidRDefault="00EC6BFB" w:rsidP="00EC6BFB">
            <w:pPr>
              <w:spacing w:line="240" w:lineRule="auto"/>
              <w:jc w:val="left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  <w:tc>
          <w:tcPr>
            <w:tcW w:w="1843" w:type="dxa"/>
          </w:tcPr>
          <w:p w14:paraId="69BB0FE3" w14:textId="0A41786B" w:rsidR="00EC6BFB" w:rsidRDefault="00EC6BFB" w:rsidP="00EC6BFB">
            <w:pPr>
              <w:spacing w:line="240" w:lineRule="auto"/>
              <w:jc w:val="left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  <w:tc>
          <w:tcPr>
            <w:tcW w:w="2977" w:type="dxa"/>
            <w:shd w:val="clear" w:color="auto" w:fill="FFFFFF"/>
          </w:tcPr>
          <w:p w14:paraId="18C599BD" w14:textId="13820E65" w:rsidR="00EC6BFB" w:rsidRPr="00BB09AD" w:rsidRDefault="00EC6BFB" w:rsidP="00EC6BFB">
            <w:pPr>
              <w:spacing w:line="240" w:lineRule="auto"/>
              <w:jc w:val="left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</w:tr>
      <w:tr w:rsidR="00EC6BFB" w:rsidRPr="00367D95" w14:paraId="0195070E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26012EEB" w14:textId="77777777" w:rsidR="00EC6BFB" w:rsidRPr="009A37D8" w:rsidRDefault="00EC6BFB" w:rsidP="00B07329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Alcedo meninting</w:t>
            </w:r>
          </w:p>
        </w:tc>
        <w:tc>
          <w:tcPr>
            <w:tcW w:w="994" w:type="dxa"/>
            <w:shd w:val="clear" w:color="auto" w:fill="FFFFFF"/>
          </w:tcPr>
          <w:p w14:paraId="1671BCCC" w14:textId="78F8AABD" w:rsidR="00EC6BFB" w:rsidRPr="00046010" w:rsidRDefault="00EC6BFB" w:rsidP="00B0732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464A644" w14:textId="5D869DDE" w:rsidR="00EC6BFB" w:rsidRPr="00EC6BFB" w:rsidRDefault="00EC6BFB" w:rsidP="00B07329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</w:t>
            </w:r>
          </w:p>
        </w:tc>
        <w:tc>
          <w:tcPr>
            <w:tcW w:w="2268" w:type="dxa"/>
            <w:shd w:val="clear" w:color="auto" w:fill="FFFFFF"/>
            <w:noWrap/>
          </w:tcPr>
          <w:p w14:paraId="444B5578" w14:textId="5DCCAB9A" w:rsidR="00EC6BFB" w:rsidRPr="00710CBE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</w:tcPr>
          <w:p w14:paraId="191AC379" w14:textId="5C675CFC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  <w:tc>
          <w:tcPr>
            <w:tcW w:w="1843" w:type="dxa"/>
          </w:tcPr>
          <w:p w14:paraId="43EFF65D" w14:textId="252F37F6" w:rsidR="00EC6BFB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  <w:tc>
          <w:tcPr>
            <w:tcW w:w="2977" w:type="dxa"/>
            <w:shd w:val="clear" w:color="auto" w:fill="FFFFFF"/>
          </w:tcPr>
          <w:p w14:paraId="32C9BB7F" w14:textId="721BA3D2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</w:tr>
      <w:tr w:rsidR="00EC6BFB" w:rsidRPr="00367D95" w14:paraId="0F88372F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4D3C4A86" w14:textId="77777777" w:rsidR="00EC6BFB" w:rsidRPr="009A37D8" w:rsidRDefault="00EC6BFB" w:rsidP="00B07329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Amaurornis phoenicurus</w:t>
            </w:r>
          </w:p>
        </w:tc>
        <w:tc>
          <w:tcPr>
            <w:tcW w:w="994" w:type="dxa"/>
            <w:shd w:val="clear" w:color="auto" w:fill="FFFFFF"/>
          </w:tcPr>
          <w:p w14:paraId="1D03E5DD" w14:textId="7EEEB88D" w:rsidR="00EC6BFB" w:rsidRPr="00046010" w:rsidRDefault="00EC6BFB" w:rsidP="00B0732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FFFFFF"/>
          </w:tcPr>
          <w:p w14:paraId="39960CA7" w14:textId="308E8D25" w:rsidR="00EC6BFB" w:rsidRPr="00EC6BFB" w:rsidRDefault="00EC6BFB" w:rsidP="00B07329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8</w:t>
            </w:r>
          </w:p>
        </w:tc>
        <w:tc>
          <w:tcPr>
            <w:tcW w:w="2268" w:type="dxa"/>
            <w:shd w:val="clear" w:color="auto" w:fill="FFFFFF"/>
            <w:noWrap/>
          </w:tcPr>
          <w:p w14:paraId="4C703371" w14:textId="215A2C90" w:rsidR="00EC6BFB" w:rsidRPr="00710CBE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68" w:type="dxa"/>
          </w:tcPr>
          <w:p w14:paraId="0772488D" w14:textId="1C5B494B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  <w:tc>
          <w:tcPr>
            <w:tcW w:w="1843" w:type="dxa"/>
          </w:tcPr>
          <w:p w14:paraId="775FFAEF" w14:textId="702CF8C4" w:rsidR="00EC6BFB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  <w:tc>
          <w:tcPr>
            <w:tcW w:w="2977" w:type="dxa"/>
            <w:shd w:val="clear" w:color="auto" w:fill="FFFFFF"/>
          </w:tcPr>
          <w:p w14:paraId="4655FC2D" w14:textId="583B31CC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</w:tr>
      <w:tr w:rsidR="00EC6BFB" w:rsidRPr="00367D95" w14:paraId="56D8B3C3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77B9D1D3" w14:textId="77777777" w:rsidR="00EC6BFB" w:rsidRPr="009A37D8" w:rsidRDefault="00EC6BFB" w:rsidP="00B07329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Anthracoceros malayanus</w:t>
            </w:r>
          </w:p>
        </w:tc>
        <w:tc>
          <w:tcPr>
            <w:tcW w:w="994" w:type="dxa"/>
            <w:shd w:val="clear" w:color="auto" w:fill="FFFFFF"/>
          </w:tcPr>
          <w:p w14:paraId="2EB37DFF" w14:textId="38EE827B" w:rsidR="00EC6BFB" w:rsidRPr="00046010" w:rsidRDefault="00EC6BFB" w:rsidP="00B0732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17" w:type="dxa"/>
            <w:shd w:val="clear" w:color="auto" w:fill="FFFFFF"/>
          </w:tcPr>
          <w:p w14:paraId="36F55A4E" w14:textId="778D70C5" w:rsidR="00EC6BFB" w:rsidRPr="00EC6BFB" w:rsidRDefault="00EC6BFB" w:rsidP="00B07329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0</w:t>
            </w:r>
          </w:p>
        </w:tc>
        <w:tc>
          <w:tcPr>
            <w:tcW w:w="2268" w:type="dxa"/>
            <w:shd w:val="clear" w:color="auto" w:fill="FFFFFF"/>
            <w:noWrap/>
          </w:tcPr>
          <w:p w14:paraId="7D9644CA" w14:textId="2881D3BB" w:rsidR="00EC6BFB" w:rsidRPr="00710CBE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268" w:type="dxa"/>
          </w:tcPr>
          <w:p w14:paraId="08D9ED27" w14:textId="061D42D2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0</w:t>
            </w:r>
          </w:p>
        </w:tc>
        <w:tc>
          <w:tcPr>
            <w:tcW w:w="1843" w:type="dxa"/>
          </w:tcPr>
          <w:p w14:paraId="536FFB50" w14:textId="0E94EA0D" w:rsidR="00EC6BFB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0</w:t>
            </w:r>
          </w:p>
        </w:tc>
        <w:tc>
          <w:tcPr>
            <w:tcW w:w="2977" w:type="dxa"/>
            <w:shd w:val="clear" w:color="auto" w:fill="FFFFFF"/>
          </w:tcPr>
          <w:p w14:paraId="2B6B96B5" w14:textId="11A2C6A5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0</w:t>
            </w:r>
          </w:p>
        </w:tc>
      </w:tr>
      <w:tr w:rsidR="00EF138B" w:rsidRPr="00367D95" w14:paraId="172C244A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487021D1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Centropus sinensis</w:t>
            </w:r>
          </w:p>
        </w:tc>
        <w:tc>
          <w:tcPr>
            <w:tcW w:w="994" w:type="dxa"/>
            <w:shd w:val="clear" w:color="auto" w:fill="FFFFFF"/>
          </w:tcPr>
          <w:p w14:paraId="10CE38BA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FFFFFF"/>
          </w:tcPr>
          <w:p w14:paraId="5262FD54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3</w:t>
            </w:r>
          </w:p>
        </w:tc>
        <w:tc>
          <w:tcPr>
            <w:tcW w:w="2268" w:type="dxa"/>
            <w:shd w:val="clear" w:color="auto" w:fill="FFFFFF"/>
            <w:noWrap/>
          </w:tcPr>
          <w:p w14:paraId="3A9D5D7A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68" w:type="dxa"/>
          </w:tcPr>
          <w:p w14:paraId="4217E29E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3</w:t>
            </w:r>
          </w:p>
        </w:tc>
        <w:tc>
          <w:tcPr>
            <w:tcW w:w="1843" w:type="dxa"/>
          </w:tcPr>
          <w:p w14:paraId="295DA450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  <w:tc>
          <w:tcPr>
            <w:tcW w:w="2977" w:type="dxa"/>
            <w:shd w:val="clear" w:color="auto" w:fill="FFFFFF"/>
          </w:tcPr>
          <w:p w14:paraId="08754D89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</w:tr>
      <w:tr w:rsidR="00EF138B" w:rsidRPr="00367D95" w14:paraId="5288951B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1378E21C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Corvus enca</w:t>
            </w:r>
          </w:p>
        </w:tc>
        <w:tc>
          <w:tcPr>
            <w:tcW w:w="994" w:type="dxa"/>
            <w:shd w:val="clear" w:color="auto" w:fill="FFFFFF"/>
          </w:tcPr>
          <w:p w14:paraId="1F86FAA1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17" w:type="dxa"/>
            <w:shd w:val="clear" w:color="auto" w:fill="FFFFFF"/>
          </w:tcPr>
          <w:p w14:paraId="1849BDA5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3</w:t>
            </w:r>
          </w:p>
        </w:tc>
        <w:tc>
          <w:tcPr>
            <w:tcW w:w="2268" w:type="dxa"/>
            <w:shd w:val="clear" w:color="auto" w:fill="FFFFFF"/>
            <w:noWrap/>
          </w:tcPr>
          <w:p w14:paraId="5FFD1D89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268" w:type="dxa"/>
          </w:tcPr>
          <w:p w14:paraId="0C62EC43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3</w:t>
            </w:r>
          </w:p>
        </w:tc>
        <w:tc>
          <w:tcPr>
            <w:tcW w:w="1843" w:type="dxa"/>
          </w:tcPr>
          <w:p w14:paraId="4A0E7180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3</w:t>
            </w:r>
          </w:p>
        </w:tc>
        <w:tc>
          <w:tcPr>
            <w:tcW w:w="2977" w:type="dxa"/>
            <w:shd w:val="clear" w:color="auto" w:fill="FFFFFF"/>
          </w:tcPr>
          <w:p w14:paraId="272506F4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3</w:t>
            </w:r>
          </w:p>
        </w:tc>
      </w:tr>
      <w:tr w:rsidR="00EF138B" w:rsidRPr="00367D95" w14:paraId="36090CE1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5CCD1E2C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Egretta garzetta</w:t>
            </w:r>
          </w:p>
        </w:tc>
        <w:tc>
          <w:tcPr>
            <w:tcW w:w="994" w:type="dxa"/>
            <w:shd w:val="clear" w:color="auto" w:fill="FFFFFF"/>
          </w:tcPr>
          <w:p w14:paraId="440B775E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6EF34E2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</w:t>
            </w:r>
          </w:p>
        </w:tc>
        <w:tc>
          <w:tcPr>
            <w:tcW w:w="2268" w:type="dxa"/>
            <w:shd w:val="clear" w:color="auto" w:fill="FFFFFF"/>
            <w:noWrap/>
          </w:tcPr>
          <w:p w14:paraId="21CC6C83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</w:tcPr>
          <w:p w14:paraId="3A6BB016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2</w:t>
            </w:r>
          </w:p>
        </w:tc>
        <w:tc>
          <w:tcPr>
            <w:tcW w:w="1843" w:type="dxa"/>
          </w:tcPr>
          <w:p w14:paraId="504F154E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2</w:t>
            </w:r>
          </w:p>
        </w:tc>
        <w:tc>
          <w:tcPr>
            <w:tcW w:w="2977" w:type="dxa"/>
            <w:shd w:val="clear" w:color="auto" w:fill="FFFFFF"/>
          </w:tcPr>
          <w:p w14:paraId="04F13EF6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2</w:t>
            </w:r>
          </w:p>
        </w:tc>
      </w:tr>
      <w:tr w:rsidR="00EF138B" w:rsidRPr="00367D95" w14:paraId="690AAA4E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143FDF58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Elanus caeruleus</w:t>
            </w:r>
          </w:p>
        </w:tc>
        <w:tc>
          <w:tcPr>
            <w:tcW w:w="994" w:type="dxa"/>
            <w:shd w:val="clear" w:color="auto" w:fill="FFFFFF"/>
          </w:tcPr>
          <w:p w14:paraId="7167F102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7" w:type="dxa"/>
            <w:shd w:val="clear" w:color="auto" w:fill="FFFFFF"/>
          </w:tcPr>
          <w:p w14:paraId="3B95C2DA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2</w:t>
            </w:r>
          </w:p>
        </w:tc>
        <w:tc>
          <w:tcPr>
            <w:tcW w:w="2268" w:type="dxa"/>
            <w:shd w:val="clear" w:color="auto" w:fill="FFFFFF"/>
            <w:noWrap/>
          </w:tcPr>
          <w:p w14:paraId="7B60F909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268" w:type="dxa"/>
          </w:tcPr>
          <w:p w14:paraId="523ED849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7</w:t>
            </w:r>
          </w:p>
        </w:tc>
        <w:tc>
          <w:tcPr>
            <w:tcW w:w="1843" w:type="dxa"/>
          </w:tcPr>
          <w:p w14:paraId="4FFC58D6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2</w:t>
            </w:r>
          </w:p>
        </w:tc>
        <w:tc>
          <w:tcPr>
            <w:tcW w:w="2977" w:type="dxa"/>
            <w:shd w:val="clear" w:color="auto" w:fill="FFFFFF"/>
          </w:tcPr>
          <w:p w14:paraId="1EE8EE4C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7</w:t>
            </w:r>
          </w:p>
        </w:tc>
      </w:tr>
      <w:tr w:rsidR="00EF138B" w:rsidRPr="00367D95" w14:paraId="2A76DE82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5934643A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Gracula religiosa</w:t>
            </w:r>
          </w:p>
        </w:tc>
        <w:tc>
          <w:tcPr>
            <w:tcW w:w="994" w:type="dxa"/>
            <w:shd w:val="clear" w:color="auto" w:fill="FFFFFF"/>
          </w:tcPr>
          <w:p w14:paraId="49F5E281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78FF5C1B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</w:t>
            </w:r>
          </w:p>
        </w:tc>
        <w:tc>
          <w:tcPr>
            <w:tcW w:w="2268" w:type="dxa"/>
            <w:shd w:val="clear" w:color="auto" w:fill="FFFFFF"/>
          </w:tcPr>
          <w:p w14:paraId="777D7190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</w:tcPr>
          <w:p w14:paraId="227AA7F6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3</w:t>
            </w:r>
          </w:p>
        </w:tc>
        <w:tc>
          <w:tcPr>
            <w:tcW w:w="1843" w:type="dxa"/>
          </w:tcPr>
          <w:p w14:paraId="568A4B94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3</w:t>
            </w:r>
          </w:p>
        </w:tc>
        <w:tc>
          <w:tcPr>
            <w:tcW w:w="2977" w:type="dxa"/>
            <w:shd w:val="clear" w:color="auto" w:fill="FFFFFF"/>
          </w:tcPr>
          <w:p w14:paraId="128243FC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3</w:t>
            </w:r>
          </w:p>
        </w:tc>
      </w:tr>
      <w:tr w:rsidR="00EF138B" w:rsidRPr="00367D95" w14:paraId="2A82E1B9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2D42F167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Halcyon smyrnensis</w:t>
            </w:r>
          </w:p>
        </w:tc>
        <w:tc>
          <w:tcPr>
            <w:tcW w:w="994" w:type="dxa"/>
            <w:shd w:val="clear" w:color="auto" w:fill="FFFFFF"/>
          </w:tcPr>
          <w:p w14:paraId="7C33BD87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FFFFFF"/>
          </w:tcPr>
          <w:p w14:paraId="67FADE53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4</w:t>
            </w:r>
          </w:p>
        </w:tc>
        <w:tc>
          <w:tcPr>
            <w:tcW w:w="2268" w:type="dxa"/>
            <w:shd w:val="clear" w:color="auto" w:fill="FFFFFF"/>
          </w:tcPr>
          <w:p w14:paraId="1E3000C7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68" w:type="dxa"/>
          </w:tcPr>
          <w:p w14:paraId="329A97FA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1</w:t>
            </w:r>
          </w:p>
        </w:tc>
        <w:tc>
          <w:tcPr>
            <w:tcW w:w="1843" w:type="dxa"/>
          </w:tcPr>
          <w:p w14:paraId="6FC528CF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4</w:t>
            </w:r>
          </w:p>
        </w:tc>
        <w:tc>
          <w:tcPr>
            <w:tcW w:w="2977" w:type="dxa"/>
            <w:shd w:val="clear" w:color="auto" w:fill="FFFFFF"/>
          </w:tcPr>
          <w:p w14:paraId="79BB88FA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4</w:t>
            </w:r>
          </w:p>
        </w:tc>
      </w:tr>
      <w:tr w:rsidR="00EF138B" w:rsidRPr="00367D95" w14:paraId="2288B1A9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7A1A3644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Hirundo tahitica</w:t>
            </w:r>
          </w:p>
        </w:tc>
        <w:tc>
          <w:tcPr>
            <w:tcW w:w="994" w:type="dxa"/>
            <w:shd w:val="clear" w:color="auto" w:fill="FFFFFF"/>
          </w:tcPr>
          <w:p w14:paraId="5AA0DA85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17" w:type="dxa"/>
            <w:shd w:val="clear" w:color="auto" w:fill="FFFFFF"/>
          </w:tcPr>
          <w:p w14:paraId="67EBF80E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2</w:t>
            </w:r>
          </w:p>
        </w:tc>
        <w:tc>
          <w:tcPr>
            <w:tcW w:w="2268" w:type="dxa"/>
            <w:shd w:val="clear" w:color="auto" w:fill="FFFFFF"/>
          </w:tcPr>
          <w:p w14:paraId="629825D3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68" w:type="dxa"/>
          </w:tcPr>
          <w:p w14:paraId="01EFE958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2</w:t>
            </w:r>
          </w:p>
        </w:tc>
        <w:tc>
          <w:tcPr>
            <w:tcW w:w="1843" w:type="dxa"/>
          </w:tcPr>
          <w:p w14:paraId="6BD798B4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4</w:t>
            </w:r>
          </w:p>
        </w:tc>
        <w:tc>
          <w:tcPr>
            <w:tcW w:w="2977" w:type="dxa"/>
            <w:shd w:val="clear" w:color="auto" w:fill="FFFFFF"/>
          </w:tcPr>
          <w:p w14:paraId="490A1306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1</w:t>
            </w:r>
          </w:p>
        </w:tc>
      </w:tr>
      <w:tr w:rsidR="00EF138B" w:rsidRPr="00367D95" w14:paraId="3565237B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57434756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Spilopelia chinensis</w:t>
            </w:r>
          </w:p>
        </w:tc>
        <w:tc>
          <w:tcPr>
            <w:tcW w:w="994" w:type="dxa"/>
            <w:shd w:val="clear" w:color="auto" w:fill="FFFFFF"/>
          </w:tcPr>
          <w:p w14:paraId="4B1483A9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17" w:type="dxa"/>
            <w:shd w:val="clear" w:color="auto" w:fill="FFFFFF"/>
          </w:tcPr>
          <w:p w14:paraId="6D0BC6EE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1</w:t>
            </w:r>
          </w:p>
        </w:tc>
        <w:tc>
          <w:tcPr>
            <w:tcW w:w="2268" w:type="dxa"/>
            <w:shd w:val="clear" w:color="auto" w:fill="FFFFFF"/>
          </w:tcPr>
          <w:p w14:paraId="77DB7ECF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68" w:type="dxa"/>
          </w:tcPr>
          <w:p w14:paraId="3A9CD033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1</w:t>
            </w:r>
          </w:p>
        </w:tc>
        <w:tc>
          <w:tcPr>
            <w:tcW w:w="1843" w:type="dxa"/>
          </w:tcPr>
          <w:p w14:paraId="2CEBF7E4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1</w:t>
            </w:r>
          </w:p>
        </w:tc>
        <w:tc>
          <w:tcPr>
            <w:tcW w:w="2977" w:type="dxa"/>
            <w:shd w:val="clear" w:color="auto" w:fill="FFFFFF"/>
          </w:tcPr>
          <w:p w14:paraId="7391A49D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1</w:t>
            </w:r>
          </w:p>
        </w:tc>
      </w:tr>
      <w:tr w:rsidR="00EF138B" w:rsidRPr="00367D95" w14:paraId="71F3AFB7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040EF6AF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Spilornis cheela</w:t>
            </w:r>
          </w:p>
        </w:tc>
        <w:tc>
          <w:tcPr>
            <w:tcW w:w="994" w:type="dxa"/>
            <w:shd w:val="clear" w:color="auto" w:fill="FFFFFF"/>
          </w:tcPr>
          <w:p w14:paraId="4D1A589D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17" w:type="dxa"/>
            <w:shd w:val="clear" w:color="auto" w:fill="FFFFFF"/>
          </w:tcPr>
          <w:p w14:paraId="06C64BFE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3</w:t>
            </w:r>
          </w:p>
        </w:tc>
        <w:tc>
          <w:tcPr>
            <w:tcW w:w="2268" w:type="dxa"/>
            <w:shd w:val="clear" w:color="auto" w:fill="FFFFFF"/>
          </w:tcPr>
          <w:p w14:paraId="005DF14C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68" w:type="dxa"/>
          </w:tcPr>
          <w:p w14:paraId="2EFE8F8E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3</w:t>
            </w:r>
          </w:p>
        </w:tc>
        <w:tc>
          <w:tcPr>
            <w:tcW w:w="1843" w:type="dxa"/>
          </w:tcPr>
          <w:p w14:paraId="76D61519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7</w:t>
            </w:r>
          </w:p>
        </w:tc>
        <w:tc>
          <w:tcPr>
            <w:tcW w:w="2977" w:type="dxa"/>
            <w:shd w:val="clear" w:color="auto" w:fill="FFFFFF"/>
          </w:tcPr>
          <w:p w14:paraId="0DF4587F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2</w:t>
            </w:r>
          </w:p>
        </w:tc>
      </w:tr>
      <w:tr w:rsidR="00A708A0" w:rsidRPr="00A708A0" w14:paraId="14EEFBCA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0C42978B" w14:textId="77777777" w:rsidR="00A708A0" w:rsidRPr="00A708A0" w:rsidRDefault="00A708A0" w:rsidP="009751BA">
            <w:pPr>
              <w:spacing w:line="240" w:lineRule="auto"/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</w:pPr>
          </w:p>
        </w:tc>
        <w:tc>
          <w:tcPr>
            <w:tcW w:w="994" w:type="dxa"/>
            <w:shd w:val="clear" w:color="auto" w:fill="FFFFFF"/>
          </w:tcPr>
          <w:p w14:paraId="71BC636B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FFFFFF"/>
          </w:tcPr>
          <w:p w14:paraId="633EFB5A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  <w:lang w:val="en" w:eastAsia="nl-NL"/>
              </w:rPr>
            </w:pPr>
          </w:p>
        </w:tc>
        <w:tc>
          <w:tcPr>
            <w:tcW w:w="2268" w:type="dxa"/>
            <w:shd w:val="clear" w:color="auto" w:fill="FFFFFF"/>
          </w:tcPr>
          <w:p w14:paraId="023D92BA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</w:tcPr>
          <w:p w14:paraId="0F3293AF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1843" w:type="dxa"/>
          </w:tcPr>
          <w:p w14:paraId="22585734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2977" w:type="dxa"/>
            <w:shd w:val="clear" w:color="auto" w:fill="FFFFFF"/>
          </w:tcPr>
          <w:p w14:paraId="321619F8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</w:tr>
      <w:tr w:rsidR="00A708A0" w:rsidRPr="00A708A0" w14:paraId="5A7134AF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1364C8B9" w14:textId="557FD2AE" w:rsidR="00A708A0" w:rsidRPr="00A708A0" w:rsidRDefault="00A708A0" w:rsidP="009751BA">
            <w:pPr>
              <w:spacing w:line="240" w:lineRule="auto"/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</w:pPr>
            <w:r w:rsidRPr="00A708A0"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  <w:t>Reptiles</w:t>
            </w:r>
          </w:p>
        </w:tc>
        <w:tc>
          <w:tcPr>
            <w:tcW w:w="994" w:type="dxa"/>
            <w:shd w:val="clear" w:color="auto" w:fill="FFFFFF"/>
          </w:tcPr>
          <w:p w14:paraId="1C75107D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FFFFFF"/>
          </w:tcPr>
          <w:p w14:paraId="5206567D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  <w:lang w:val="en" w:eastAsia="nl-NL"/>
              </w:rPr>
            </w:pPr>
          </w:p>
        </w:tc>
        <w:tc>
          <w:tcPr>
            <w:tcW w:w="2268" w:type="dxa"/>
            <w:shd w:val="clear" w:color="auto" w:fill="FFFFFF"/>
          </w:tcPr>
          <w:p w14:paraId="5830D366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</w:tcPr>
          <w:p w14:paraId="642ACFA9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1843" w:type="dxa"/>
          </w:tcPr>
          <w:p w14:paraId="596D7DE7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2977" w:type="dxa"/>
            <w:shd w:val="clear" w:color="auto" w:fill="FFFFFF"/>
          </w:tcPr>
          <w:p w14:paraId="5883FC41" w14:textId="77777777" w:rsidR="00A708A0" w:rsidRPr="00A708A0" w:rsidRDefault="00A708A0" w:rsidP="009751BA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</w:tr>
      <w:tr w:rsidR="00EF138B" w:rsidRPr="00367D95" w14:paraId="682DC82C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1B7776DF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Liopeltis tricolor</w:t>
            </w:r>
          </w:p>
        </w:tc>
        <w:tc>
          <w:tcPr>
            <w:tcW w:w="994" w:type="dxa"/>
            <w:shd w:val="clear" w:color="auto" w:fill="FFFFFF"/>
          </w:tcPr>
          <w:p w14:paraId="51180FD1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17" w:type="dxa"/>
            <w:shd w:val="clear" w:color="auto" w:fill="FFFFFF"/>
          </w:tcPr>
          <w:p w14:paraId="2323B7B8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5</w:t>
            </w:r>
          </w:p>
        </w:tc>
        <w:tc>
          <w:tcPr>
            <w:tcW w:w="2268" w:type="dxa"/>
            <w:shd w:val="clear" w:color="auto" w:fill="FFFFFF"/>
          </w:tcPr>
          <w:p w14:paraId="2C4BCBD0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268" w:type="dxa"/>
          </w:tcPr>
          <w:p w14:paraId="72D6A65A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5</w:t>
            </w:r>
          </w:p>
        </w:tc>
        <w:tc>
          <w:tcPr>
            <w:tcW w:w="1843" w:type="dxa"/>
          </w:tcPr>
          <w:p w14:paraId="2FB8C8F3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3</w:t>
            </w:r>
          </w:p>
        </w:tc>
        <w:tc>
          <w:tcPr>
            <w:tcW w:w="2977" w:type="dxa"/>
            <w:shd w:val="clear" w:color="auto" w:fill="FFFFFF"/>
          </w:tcPr>
          <w:p w14:paraId="5F01EEAA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5</w:t>
            </w:r>
          </w:p>
        </w:tc>
      </w:tr>
      <w:tr w:rsidR="00EF138B" w:rsidRPr="00367D95" w14:paraId="48BF003D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6F6A9001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Malayopython reticulatus</w:t>
            </w:r>
          </w:p>
        </w:tc>
        <w:tc>
          <w:tcPr>
            <w:tcW w:w="994" w:type="dxa"/>
            <w:shd w:val="clear" w:color="auto" w:fill="FFFFFF"/>
          </w:tcPr>
          <w:p w14:paraId="66235F26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760622DF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2</w:t>
            </w:r>
          </w:p>
        </w:tc>
        <w:tc>
          <w:tcPr>
            <w:tcW w:w="2268" w:type="dxa"/>
            <w:shd w:val="clear" w:color="auto" w:fill="FFFFFF"/>
          </w:tcPr>
          <w:p w14:paraId="6474BEB2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68" w:type="dxa"/>
          </w:tcPr>
          <w:p w14:paraId="6DC48BE7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2</w:t>
            </w:r>
          </w:p>
        </w:tc>
        <w:tc>
          <w:tcPr>
            <w:tcW w:w="1843" w:type="dxa"/>
          </w:tcPr>
          <w:p w14:paraId="28380392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2</w:t>
            </w:r>
          </w:p>
        </w:tc>
        <w:tc>
          <w:tcPr>
            <w:tcW w:w="2977" w:type="dxa"/>
            <w:shd w:val="clear" w:color="auto" w:fill="FFFFFF"/>
          </w:tcPr>
          <w:p w14:paraId="07EDCC30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2</w:t>
            </w:r>
          </w:p>
        </w:tc>
      </w:tr>
      <w:tr w:rsidR="00EF138B" w:rsidRPr="00367D95" w14:paraId="3A6D565B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5B029750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Varanus salvator</w:t>
            </w:r>
          </w:p>
        </w:tc>
        <w:tc>
          <w:tcPr>
            <w:tcW w:w="994" w:type="dxa"/>
            <w:shd w:val="clear" w:color="auto" w:fill="FFFFFF"/>
          </w:tcPr>
          <w:p w14:paraId="0D73D02D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FFFFFF"/>
          </w:tcPr>
          <w:p w14:paraId="2F060858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1</w:t>
            </w:r>
          </w:p>
        </w:tc>
        <w:tc>
          <w:tcPr>
            <w:tcW w:w="2268" w:type="dxa"/>
            <w:shd w:val="clear" w:color="auto" w:fill="FFFFFF"/>
          </w:tcPr>
          <w:p w14:paraId="157AE213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68" w:type="dxa"/>
          </w:tcPr>
          <w:p w14:paraId="263FBF08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  <w:tc>
          <w:tcPr>
            <w:tcW w:w="1843" w:type="dxa"/>
          </w:tcPr>
          <w:p w14:paraId="76905E5C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  <w:tc>
          <w:tcPr>
            <w:tcW w:w="2977" w:type="dxa"/>
            <w:shd w:val="clear" w:color="auto" w:fill="FFFFFF"/>
          </w:tcPr>
          <w:p w14:paraId="1B80E211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2</w:t>
            </w:r>
          </w:p>
        </w:tc>
      </w:tr>
      <w:tr w:rsidR="00A708A0" w:rsidRPr="00A708A0" w14:paraId="1F2981BF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13E3BFF4" w14:textId="77777777" w:rsidR="00A708A0" w:rsidRPr="00A708A0" w:rsidRDefault="00A708A0" w:rsidP="00B07329">
            <w:pPr>
              <w:spacing w:line="240" w:lineRule="auto"/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</w:pPr>
          </w:p>
        </w:tc>
        <w:tc>
          <w:tcPr>
            <w:tcW w:w="994" w:type="dxa"/>
            <w:shd w:val="clear" w:color="auto" w:fill="FFFFFF"/>
          </w:tcPr>
          <w:p w14:paraId="2347AACA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FFFFFF"/>
          </w:tcPr>
          <w:p w14:paraId="0F6FD53D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  <w:lang w:val="en" w:eastAsia="nl-NL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50542E12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</w:tcPr>
          <w:p w14:paraId="4878491F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1843" w:type="dxa"/>
          </w:tcPr>
          <w:p w14:paraId="499A0945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2977" w:type="dxa"/>
            <w:shd w:val="clear" w:color="auto" w:fill="FFFFFF"/>
          </w:tcPr>
          <w:p w14:paraId="35628232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</w:tr>
      <w:tr w:rsidR="00A708A0" w:rsidRPr="00A708A0" w14:paraId="544F41F5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3F5AEB12" w14:textId="702238B9" w:rsidR="00A708A0" w:rsidRPr="00A708A0" w:rsidRDefault="00A708A0" w:rsidP="00B07329">
            <w:pPr>
              <w:spacing w:line="240" w:lineRule="auto"/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</w:pPr>
            <w:r w:rsidRPr="00A708A0"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  <w:t>Mam</w:t>
            </w:r>
            <w:r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  <w:t>m</w:t>
            </w:r>
            <w:r w:rsidRPr="00A708A0"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  <w:t>als (rodents)</w:t>
            </w:r>
          </w:p>
        </w:tc>
        <w:tc>
          <w:tcPr>
            <w:tcW w:w="994" w:type="dxa"/>
            <w:shd w:val="clear" w:color="auto" w:fill="FFFFFF"/>
          </w:tcPr>
          <w:p w14:paraId="1DF8F978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FFFFFF"/>
          </w:tcPr>
          <w:p w14:paraId="73872198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  <w:lang w:val="en" w:eastAsia="nl-NL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2220BC7B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</w:tcPr>
          <w:p w14:paraId="5CEB82B0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1843" w:type="dxa"/>
          </w:tcPr>
          <w:p w14:paraId="52018921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2977" w:type="dxa"/>
            <w:shd w:val="clear" w:color="auto" w:fill="FFFFFF"/>
          </w:tcPr>
          <w:p w14:paraId="1FF6A61C" w14:textId="77777777" w:rsidR="00A708A0" w:rsidRPr="00A708A0" w:rsidRDefault="00A708A0" w:rsidP="00B07329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</w:tr>
      <w:tr w:rsidR="00EC6BFB" w:rsidRPr="00367D95" w14:paraId="6F489A26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5275151C" w14:textId="77777777" w:rsidR="00EC6BFB" w:rsidRPr="009A37D8" w:rsidRDefault="00EC6BFB" w:rsidP="00B07329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Callosciurus notatus</w:t>
            </w:r>
          </w:p>
        </w:tc>
        <w:tc>
          <w:tcPr>
            <w:tcW w:w="994" w:type="dxa"/>
            <w:shd w:val="clear" w:color="auto" w:fill="FFFFFF"/>
          </w:tcPr>
          <w:p w14:paraId="70B7A1C5" w14:textId="5F9D552C" w:rsidR="00EC6BFB" w:rsidRPr="00046010" w:rsidRDefault="00EC6BFB" w:rsidP="00B0732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shd w:val="clear" w:color="auto" w:fill="FFFFFF"/>
          </w:tcPr>
          <w:p w14:paraId="4FC5F129" w14:textId="449CCC84" w:rsidR="00EC6BFB" w:rsidRPr="00EC6BFB" w:rsidRDefault="00EC6BFB" w:rsidP="00B07329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2</w:t>
            </w:r>
          </w:p>
        </w:tc>
        <w:tc>
          <w:tcPr>
            <w:tcW w:w="2268" w:type="dxa"/>
            <w:shd w:val="clear" w:color="auto" w:fill="FFFFFF"/>
            <w:noWrap/>
          </w:tcPr>
          <w:p w14:paraId="77C18FA0" w14:textId="1B2FA9FF" w:rsidR="00EC6BFB" w:rsidRPr="00710CBE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268" w:type="dxa"/>
          </w:tcPr>
          <w:p w14:paraId="57AFF63E" w14:textId="5BAC2837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7</w:t>
            </w:r>
          </w:p>
        </w:tc>
        <w:tc>
          <w:tcPr>
            <w:tcW w:w="1843" w:type="dxa"/>
          </w:tcPr>
          <w:p w14:paraId="15C73104" w14:textId="16621692" w:rsidR="00EC6BFB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7</w:t>
            </w:r>
          </w:p>
        </w:tc>
        <w:tc>
          <w:tcPr>
            <w:tcW w:w="2977" w:type="dxa"/>
            <w:shd w:val="clear" w:color="auto" w:fill="FFFFFF"/>
          </w:tcPr>
          <w:p w14:paraId="148691F3" w14:textId="542E00EF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2</w:t>
            </w:r>
          </w:p>
        </w:tc>
      </w:tr>
      <w:tr w:rsidR="00EC6BFB" w:rsidRPr="00367D95" w14:paraId="317D5B42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4F4E9997" w14:textId="77777777" w:rsidR="00EC6BFB" w:rsidRPr="009A37D8" w:rsidRDefault="00EC6BFB" w:rsidP="00B07329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Callosciurus prevostii</w:t>
            </w:r>
          </w:p>
        </w:tc>
        <w:tc>
          <w:tcPr>
            <w:tcW w:w="994" w:type="dxa"/>
            <w:shd w:val="clear" w:color="auto" w:fill="FFFFFF"/>
          </w:tcPr>
          <w:p w14:paraId="15672461" w14:textId="7AEC0792" w:rsidR="00EC6BFB" w:rsidRPr="00046010" w:rsidRDefault="00EC6BFB" w:rsidP="00B0732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30EB4DA5" w14:textId="4261F69D" w:rsidR="00EC6BFB" w:rsidRPr="00EC6BFB" w:rsidRDefault="00EC6BFB" w:rsidP="00B07329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8</w:t>
            </w:r>
          </w:p>
        </w:tc>
        <w:tc>
          <w:tcPr>
            <w:tcW w:w="2268" w:type="dxa"/>
            <w:shd w:val="clear" w:color="auto" w:fill="FFFFFF"/>
            <w:noWrap/>
          </w:tcPr>
          <w:p w14:paraId="4E0E7374" w14:textId="2BD2EDD2" w:rsidR="00EC6BFB" w:rsidRPr="00710CBE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68" w:type="dxa"/>
          </w:tcPr>
          <w:p w14:paraId="1B70120B" w14:textId="746C3E07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3</w:t>
            </w:r>
          </w:p>
        </w:tc>
        <w:tc>
          <w:tcPr>
            <w:tcW w:w="1843" w:type="dxa"/>
          </w:tcPr>
          <w:p w14:paraId="2380075D" w14:textId="03A6EF91" w:rsidR="00EC6BFB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  <w:tc>
          <w:tcPr>
            <w:tcW w:w="2977" w:type="dxa"/>
            <w:shd w:val="clear" w:color="auto" w:fill="FFFFFF"/>
          </w:tcPr>
          <w:p w14:paraId="3570EEDD" w14:textId="247C9795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8</w:t>
            </w:r>
          </w:p>
        </w:tc>
      </w:tr>
      <w:tr w:rsidR="00EF138B" w:rsidRPr="00367D95" w14:paraId="599B851B" w14:textId="77777777" w:rsidTr="009751BA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7ED209C3" w14:textId="77777777" w:rsidR="00EF138B" w:rsidRPr="009A37D8" w:rsidRDefault="00EF138B" w:rsidP="009751BA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Nannosciurus melanotis</w:t>
            </w:r>
          </w:p>
        </w:tc>
        <w:tc>
          <w:tcPr>
            <w:tcW w:w="994" w:type="dxa"/>
            <w:shd w:val="clear" w:color="auto" w:fill="FFFFFF"/>
          </w:tcPr>
          <w:p w14:paraId="5ACD8648" w14:textId="77777777" w:rsidR="00EF138B" w:rsidRPr="00046010" w:rsidRDefault="00EF138B" w:rsidP="009751B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9A56F85" w14:textId="77777777" w:rsidR="00EF138B" w:rsidRPr="00EC6BFB" w:rsidRDefault="00EF138B" w:rsidP="009751BA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</w:t>
            </w:r>
          </w:p>
        </w:tc>
        <w:tc>
          <w:tcPr>
            <w:tcW w:w="2268" w:type="dxa"/>
            <w:shd w:val="clear" w:color="auto" w:fill="FFFFFF"/>
          </w:tcPr>
          <w:p w14:paraId="7AB4025A" w14:textId="77777777" w:rsidR="00EF138B" w:rsidRPr="00710CBE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</w:tcPr>
          <w:p w14:paraId="66CB2A02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3</w:t>
            </w:r>
          </w:p>
        </w:tc>
        <w:tc>
          <w:tcPr>
            <w:tcW w:w="1843" w:type="dxa"/>
          </w:tcPr>
          <w:p w14:paraId="1B177D8C" w14:textId="77777777" w:rsidR="00EF138B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  <w:tc>
          <w:tcPr>
            <w:tcW w:w="2977" w:type="dxa"/>
            <w:shd w:val="clear" w:color="auto" w:fill="FFFFFF"/>
          </w:tcPr>
          <w:p w14:paraId="6F383022" w14:textId="77777777" w:rsidR="00EF138B" w:rsidRPr="00BB09AD" w:rsidRDefault="00EF138B" w:rsidP="009751BA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3</w:t>
            </w:r>
          </w:p>
        </w:tc>
      </w:tr>
      <w:tr w:rsidR="00B63307" w:rsidRPr="00512671" w14:paraId="71EAA337" w14:textId="77777777" w:rsidTr="006568FD">
        <w:trPr>
          <w:trHeight w:val="300"/>
        </w:trPr>
        <w:tc>
          <w:tcPr>
            <w:tcW w:w="26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3E52D002" w14:textId="77777777" w:rsidR="00B63307" w:rsidRDefault="00B63307" w:rsidP="006568FD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lastRenderedPageBreak/>
              <w:t>Species</w:t>
            </w:r>
          </w:p>
          <w:p w14:paraId="0A02A902" w14:textId="77777777" w:rsidR="00B63307" w:rsidRPr="00EC6BFB" w:rsidRDefault="00B63307" w:rsidP="006568FD">
            <w:pPr>
              <w:spacing w:line="240" w:lineRule="auto"/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1A61C2" w14:textId="77777777" w:rsidR="00B63307" w:rsidRDefault="00B63307" w:rsidP="006568FD">
            <w:pPr>
              <w:spacing w:line="240" w:lineRule="auto"/>
              <w:rPr>
                <w:b/>
                <w:bCs/>
                <w:i/>
                <w:iCs/>
                <w:lang w:val="en"/>
              </w:rPr>
            </w:pPr>
            <w:r>
              <w:rPr>
                <w:color w:val="000000"/>
                <w:lang w:val="en" w:eastAsia="nl-NL"/>
              </w:rPr>
              <w:t>Standar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251383" w14:textId="77777777" w:rsidR="00B63307" w:rsidRPr="00EC6BFB" w:rsidRDefault="00B63307" w:rsidP="006568FD">
            <w:pPr>
              <w:spacing w:line="240" w:lineRule="auto"/>
              <w:rPr>
                <w:color w:val="000000"/>
                <w:lang w:val="en" w:eastAsia="nl-NL"/>
              </w:rPr>
            </w:pPr>
            <w:r>
              <w:rPr>
                <w:color w:val="000000"/>
                <w:lang w:val="en" w:eastAsia="nl-NL"/>
              </w:rPr>
              <w:t>Nondet3gr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76A5FBC" w14:textId="77777777" w:rsidR="00B63307" w:rsidRPr="00EB6B38" w:rsidRDefault="00B63307" w:rsidP="006568FD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color w:val="000000"/>
                <w:lang w:val="en" w:eastAsia="nl-NL"/>
              </w:rPr>
              <w:t>Nondet3grp+obs1gr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E76C49" w14:textId="77777777" w:rsidR="00B63307" w:rsidRPr="00512671" w:rsidRDefault="00B63307" w:rsidP="006568FD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color w:val="000000"/>
                <w:lang w:val="en" w:eastAsia="nl-NL"/>
              </w:rPr>
              <w:t>Nondet3grp+obs3gr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32272D" w14:textId="77777777" w:rsidR="00B63307" w:rsidRDefault="00B63307" w:rsidP="006568FD">
            <w:pPr>
              <w:spacing w:line="240" w:lineRule="auto"/>
              <w:rPr>
                <w:color w:val="000000"/>
                <w:lang w:val="en" w:eastAsia="nl-NL"/>
              </w:rPr>
            </w:pPr>
            <w:r>
              <w:rPr>
                <w:color w:val="000000"/>
                <w:lang w:val="en" w:eastAsia="nl-NL"/>
              </w:rPr>
              <w:t>Remove_sites1yr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15D073" w14:textId="77777777" w:rsidR="00B63307" w:rsidRPr="00512671" w:rsidRDefault="00B63307" w:rsidP="006568FD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color w:val="000000"/>
                <w:lang w:val="en" w:eastAsia="nl-NL"/>
              </w:rPr>
              <w:t>Remove_sites2024</w:t>
            </w:r>
          </w:p>
        </w:tc>
      </w:tr>
      <w:tr w:rsidR="00A708A0" w:rsidRPr="00A708A0" w14:paraId="31B4B247" w14:textId="77777777" w:rsidTr="003E6D5B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2E393991" w14:textId="77777777" w:rsidR="00A708A0" w:rsidRPr="00A708A0" w:rsidRDefault="00A708A0" w:rsidP="003E6D5B">
            <w:pPr>
              <w:spacing w:line="240" w:lineRule="auto"/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</w:pPr>
          </w:p>
        </w:tc>
        <w:tc>
          <w:tcPr>
            <w:tcW w:w="994" w:type="dxa"/>
            <w:shd w:val="clear" w:color="auto" w:fill="FFFFFF"/>
          </w:tcPr>
          <w:p w14:paraId="646247A4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FFFFFF"/>
          </w:tcPr>
          <w:p w14:paraId="296341DC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  <w:lang w:val="en" w:eastAsia="nl-NL"/>
              </w:rPr>
            </w:pPr>
          </w:p>
        </w:tc>
        <w:tc>
          <w:tcPr>
            <w:tcW w:w="2268" w:type="dxa"/>
            <w:shd w:val="clear" w:color="auto" w:fill="FFFFFF"/>
          </w:tcPr>
          <w:p w14:paraId="5FE2623F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</w:tcPr>
          <w:p w14:paraId="0ADFF61D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1843" w:type="dxa"/>
          </w:tcPr>
          <w:p w14:paraId="4CF1673D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2977" w:type="dxa"/>
            <w:shd w:val="clear" w:color="auto" w:fill="FFFFFF"/>
          </w:tcPr>
          <w:p w14:paraId="64126B8B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</w:tr>
      <w:tr w:rsidR="00A708A0" w:rsidRPr="00A708A0" w14:paraId="5A167C8D" w14:textId="77777777" w:rsidTr="003E6D5B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3D5DD145" w14:textId="56E37A46" w:rsidR="00A708A0" w:rsidRPr="00A708A0" w:rsidRDefault="00A708A0" w:rsidP="003E6D5B">
            <w:pPr>
              <w:spacing w:line="240" w:lineRule="auto"/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</w:pPr>
            <w:r w:rsidRPr="00A708A0">
              <w:rPr>
                <w:b/>
                <w:bCs/>
                <w:i/>
                <w:iCs/>
                <w:color w:val="000000"/>
                <w:szCs w:val="20"/>
                <w:lang w:val="en" w:eastAsia="en-US"/>
              </w:rPr>
              <w:t>Mammals (monkeys)</w:t>
            </w:r>
          </w:p>
        </w:tc>
        <w:tc>
          <w:tcPr>
            <w:tcW w:w="994" w:type="dxa"/>
            <w:shd w:val="clear" w:color="auto" w:fill="FFFFFF"/>
          </w:tcPr>
          <w:p w14:paraId="5332221A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FFFFFF"/>
          </w:tcPr>
          <w:p w14:paraId="455317B6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  <w:lang w:val="en" w:eastAsia="nl-NL"/>
              </w:rPr>
            </w:pPr>
          </w:p>
        </w:tc>
        <w:tc>
          <w:tcPr>
            <w:tcW w:w="2268" w:type="dxa"/>
            <w:shd w:val="clear" w:color="auto" w:fill="FFFFFF"/>
          </w:tcPr>
          <w:p w14:paraId="1FC179E9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</w:tcPr>
          <w:p w14:paraId="5C6E9C7C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1843" w:type="dxa"/>
          </w:tcPr>
          <w:p w14:paraId="1A762DC5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  <w:tc>
          <w:tcPr>
            <w:tcW w:w="2977" w:type="dxa"/>
            <w:shd w:val="clear" w:color="auto" w:fill="FFFFFF"/>
          </w:tcPr>
          <w:p w14:paraId="42C6A78C" w14:textId="77777777" w:rsidR="00A708A0" w:rsidRPr="00A708A0" w:rsidRDefault="00A708A0" w:rsidP="003E6D5B">
            <w:pPr>
              <w:spacing w:line="240" w:lineRule="auto"/>
              <w:rPr>
                <w:b/>
                <w:bCs/>
                <w:color w:val="000000"/>
                <w:lang w:val="en" w:eastAsia="en-US"/>
              </w:rPr>
            </w:pPr>
          </w:p>
        </w:tc>
      </w:tr>
      <w:tr w:rsidR="00A708A0" w:rsidRPr="00367D95" w14:paraId="07DE7E47" w14:textId="77777777" w:rsidTr="003E6D5B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77FB666A" w14:textId="77777777" w:rsidR="00A708A0" w:rsidRPr="009A37D8" w:rsidRDefault="00A708A0" w:rsidP="003E6D5B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Hylobates albibarbis</w:t>
            </w:r>
          </w:p>
        </w:tc>
        <w:tc>
          <w:tcPr>
            <w:tcW w:w="994" w:type="dxa"/>
            <w:shd w:val="clear" w:color="auto" w:fill="FFFFFF"/>
          </w:tcPr>
          <w:p w14:paraId="0294E327" w14:textId="77777777" w:rsidR="00A708A0" w:rsidRPr="00046010" w:rsidRDefault="00A708A0" w:rsidP="003E6D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4DAFF59" w14:textId="77777777" w:rsidR="00A708A0" w:rsidRPr="00EC6BFB" w:rsidRDefault="00A708A0" w:rsidP="003E6D5B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</w:t>
            </w:r>
          </w:p>
        </w:tc>
        <w:tc>
          <w:tcPr>
            <w:tcW w:w="2268" w:type="dxa"/>
            <w:shd w:val="clear" w:color="auto" w:fill="FFFFFF"/>
          </w:tcPr>
          <w:p w14:paraId="0082CB4F" w14:textId="77777777" w:rsidR="00A708A0" w:rsidRPr="00710CBE" w:rsidRDefault="00A708A0" w:rsidP="003E6D5B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</w:tcPr>
          <w:p w14:paraId="34BE553D" w14:textId="77777777" w:rsidR="00A708A0" w:rsidRPr="00BB09AD" w:rsidRDefault="00A708A0" w:rsidP="003E6D5B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  <w:tc>
          <w:tcPr>
            <w:tcW w:w="1843" w:type="dxa"/>
          </w:tcPr>
          <w:p w14:paraId="04D8E034" w14:textId="77777777" w:rsidR="00A708A0" w:rsidRDefault="00A708A0" w:rsidP="003E6D5B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  <w:tc>
          <w:tcPr>
            <w:tcW w:w="2977" w:type="dxa"/>
            <w:shd w:val="clear" w:color="auto" w:fill="FFFFFF"/>
          </w:tcPr>
          <w:p w14:paraId="0F1DDE1C" w14:textId="77777777" w:rsidR="00A708A0" w:rsidRPr="00BB09AD" w:rsidRDefault="00A708A0" w:rsidP="003E6D5B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</w:tr>
      <w:tr w:rsidR="00EC6BFB" w:rsidRPr="00367D95" w14:paraId="6C95FE66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05E8CC9C" w14:textId="77777777" w:rsidR="00EC6BFB" w:rsidRPr="009A37D8" w:rsidRDefault="00EC6BFB" w:rsidP="00B07329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Macaca fascicularis</w:t>
            </w:r>
          </w:p>
        </w:tc>
        <w:tc>
          <w:tcPr>
            <w:tcW w:w="994" w:type="dxa"/>
            <w:shd w:val="clear" w:color="auto" w:fill="FFFFFF"/>
          </w:tcPr>
          <w:p w14:paraId="4EFE40DB" w14:textId="14D58A99" w:rsidR="00EC6BFB" w:rsidRPr="00046010" w:rsidRDefault="00EC6BFB" w:rsidP="00B0732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shd w:val="clear" w:color="auto" w:fill="FFFFFF"/>
          </w:tcPr>
          <w:p w14:paraId="0B0AF6A4" w14:textId="0A3C002B" w:rsidR="00EC6BFB" w:rsidRPr="00EC6BFB" w:rsidRDefault="00EC6BFB" w:rsidP="00B07329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7</w:t>
            </w:r>
          </w:p>
        </w:tc>
        <w:tc>
          <w:tcPr>
            <w:tcW w:w="2268" w:type="dxa"/>
            <w:shd w:val="clear" w:color="auto" w:fill="FFFFFF"/>
          </w:tcPr>
          <w:p w14:paraId="3EA4A654" w14:textId="14672B46" w:rsidR="00EC6BFB" w:rsidRPr="00710CBE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68" w:type="dxa"/>
          </w:tcPr>
          <w:p w14:paraId="4D8DB98F" w14:textId="64085166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7</w:t>
            </w:r>
          </w:p>
        </w:tc>
        <w:tc>
          <w:tcPr>
            <w:tcW w:w="1843" w:type="dxa"/>
          </w:tcPr>
          <w:p w14:paraId="05735D84" w14:textId="2ADC2C08" w:rsidR="00EC6BFB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7</w:t>
            </w:r>
          </w:p>
        </w:tc>
        <w:tc>
          <w:tcPr>
            <w:tcW w:w="2977" w:type="dxa"/>
            <w:shd w:val="clear" w:color="auto" w:fill="FFFFFF"/>
          </w:tcPr>
          <w:p w14:paraId="51148302" w14:textId="3DFD359E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7</w:t>
            </w:r>
          </w:p>
        </w:tc>
      </w:tr>
      <w:tr w:rsidR="00EC6BFB" w:rsidRPr="00367D95" w14:paraId="3F2BB34C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514D7C60" w14:textId="77777777" w:rsidR="00EC6BFB" w:rsidRPr="009A37D8" w:rsidRDefault="00EC6BFB" w:rsidP="00B07329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Macaca nemestrina</w:t>
            </w:r>
          </w:p>
        </w:tc>
        <w:tc>
          <w:tcPr>
            <w:tcW w:w="994" w:type="dxa"/>
            <w:shd w:val="clear" w:color="auto" w:fill="FFFFFF"/>
          </w:tcPr>
          <w:p w14:paraId="24A94951" w14:textId="3C949C02" w:rsidR="00EC6BFB" w:rsidRPr="00046010" w:rsidRDefault="00EC6BFB" w:rsidP="00B0732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0D6E651F" w14:textId="0A771C49" w:rsidR="00EC6BFB" w:rsidRPr="00EC6BFB" w:rsidRDefault="00EC6BFB" w:rsidP="00B07329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</w:t>
            </w:r>
          </w:p>
        </w:tc>
        <w:tc>
          <w:tcPr>
            <w:tcW w:w="2268" w:type="dxa"/>
            <w:shd w:val="clear" w:color="auto" w:fill="FFFFFF"/>
          </w:tcPr>
          <w:p w14:paraId="5F2A0EAE" w14:textId="2C2A9E89" w:rsidR="00EC6BFB" w:rsidRPr="00710CBE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</w:tcPr>
          <w:p w14:paraId="6B8220CB" w14:textId="7089446D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  <w:tc>
          <w:tcPr>
            <w:tcW w:w="1843" w:type="dxa"/>
          </w:tcPr>
          <w:p w14:paraId="20B36741" w14:textId="0B1BC7EF" w:rsidR="00EC6BFB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  <w:tc>
          <w:tcPr>
            <w:tcW w:w="2977" w:type="dxa"/>
            <w:shd w:val="clear" w:color="auto" w:fill="FFFFFF"/>
          </w:tcPr>
          <w:p w14:paraId="7A31080D" w14:textId="41449351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</w:tr>
      <w:tr w:rsidR="00EC6BFB" w:rsidRPr="00367D95" w14:paraId="3FC890C2" w14:textId="77777777" w:rsidTr="00BF16D9">
        <w:trPr>
          <w:trHeight w:val="300"/>
        </w:trPr>
        <w:tc>
          <w:tcPr>
            <w:tcW w:w="2692" w:type="dxa"/>
            <w:shd w:val="clear" w:color="auto" w:fill="FFFFFF"/>
            <w:noWrap/>
          </w:tcPr>
          <w:p w14:paraId="7EE6E564" w14:textId="77777777" w:rsidR="00EC6BFB" w:rsidRPr="009A37D8" w:rsidRDefault="00EC6BFB" w:rsidP="00B07329">
            <w:pPr>
              <w:spacing w:line="240" w:lineRule="auto"/>
              <w:rPr>
                <w:i/>
                <w:iCs/>
                <w:color w:val="000000"/>
                <w:szCs w:val="20"/>
                <w:lang w:val="en" w:eastAsia="en-US"/>
              </w:rPr>
            </w:pPr>
            <w:r w:rsidRPr="009A37D8">
              <w:rPr>
                <w:i/>
                <w:iCs/>
                <w:color w:val="000000"/>
                <w:szCs w:val="20"/>
                <w:lang w:val="en" w:eastAsia="en-US"/>
              </w:rPr>
              <w:t>Pongo pygmaeus</w:t>
            </w:r>
          </w:p>
        </w:tc>
        <w:tc>
          <w:tcPr>
            <w:tcW w:w="994" w:type="dxa"/>
            <w:shd w:val="clear" w:color="auto" w:fill="FFFFFF"/>
          </w:tcPr>
          <w:p w14:paraId="7AFB2A28" w14:textId="308E7E8F" w:rsidR="00EC6BFB" w:rsidRPr="00046010" w:rsidRDefault="00EC6BFB" w:rsidP="00B0732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08D320D" w14:textId="7C5E75C6" w:rsidR="00EC6BFB" w:rsidRPr="00EC6BFB" w:rsidRDefault="00EC6BFB" w:rsidP="00B07329">
            <w:pPr>
              <w:spacing w:line="240" w:lineRule="auto"/>
              <w:rPr>
                <w:color w:val="000000"/>
                <w:lang w:val="en" w:eastAsia="nl-NL"/>
              </w:rPr>
            </w:pPr>
            <w:r w:rsidRPr="00EC6BFB">
              <w:rPr>
                <w:color w:val="000000"/>
                <w:lang w:val="en" w:eastAsia="nl-NL"/>
              </w:rPr>
              <w:t>1</w:t>
            </w:r>
          </w:p>
        </w:tc>
        <w:tc>
          <w:tcPr>
            <w:tcW w:w="2268" w:type="dxa"/>
            <w:shd w:val="clear" w:color="auto" w:fill="FFFFFF"/>
          </w:tcPr>
          <w:p w14:paraId="13C5D765" w14:textId="4574CC1B" w:rsidR="00EC6BFB" w:rsidRPr="00710CBE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</w:tcPr>
          <w:p w14:paraId="27E4F9C9" w14:textId="678C1A79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  <w:tc>
          <w:tcPr>
            <w:tcW w:w="1843" w:type="dxa"/>
          </w:tcPr>
          <w:p w14:paraId="583488D1" w14:textId="2C1327EB" w:rsidR="00EC6BFB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  <w:tc>
          <w:tcPr>
            <w:tcW w:w="2977" w:type="dxa"/>
            <w:shd w:val="clear" w:color="auto" w:fill="FFFFFF"/>
          </w:tcPr>
          <w:p w14:paraId="164F616C" w14:textId="6BA62927" w:rsidR="00EC6BFB" w:rsidRPr="00BB09AD" w:rsidRDefault="00EC6BFB" w:rsidP="00B07329">
            <w:pPr>
              <w:spacing w:line="240" w:lineRule="auto"/>
              <w:rPr>
                <w:color w:val="000000"/>
                <w:lang w:val="en" w:eastAsia="en-US"/>
              </w:rPr>
            </w:pPr>
            <w:r>
              <w:rPr>
                <w:color w:val="000000"/>
                <w:lang w:val="en" w:eastAsia="en-US"/>
              </w:rPr>
              <w:t>1</w:t>
            </w:r>
          </w:p>
        </w:tc>
      </w:tr>
    </w:tbl>
    <w:p w14:paraId="1DDB9CCD" w14:textId="561B694D" w:rsidR="004B2A7B" w:rsidRDefault="004B2A7B" w:rsidP="00345B5D">
      <w:pPr>
        <w:pBdr>
          <w:bottom w:val="single" w:sz="6" w:space="1" w:color="auto"/>
        </w:pBdr>
        <w:spacing w:after="160" w:line="259" w:lineRule="auto"/>
        <w:jc w:val="left"/>
        <w:rPr>
          <w:lang w:val="nl-NL"/>
        </w:rPr>
      </w:pPr>
    </w:p>
    <w:p w14:paraId="0B54FA85" w14:textId="77777777" w:rsidR="00A708A0" w:rsidRDefault="00A708A0" w:rsidP="00345B5D">
      <w:pPr>
        <w:spacing w:after="160" w:line="259" w:lineRule="auto"/>
        <w:jc w:val="left"/>
        <w:rPr>
          <w:lang w:val="nl-NL"/>
        </w:rPr>
      </w:pPr>
    </w:p>
    <w:sectPr w:rsidR="00A708A0" w:rsidSect="00EE2D99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7C214" w14:textId="77777777" w:rsidR="00E271B8" w:rsidRDefault="00E271B8" w:rsidP="0098389D">
      <w:pPr>
        <w:spacing w:line="240" w:lineRule="auto"/>
      </w:pPr>
      <w:r>
        <w:separator/>
      </w:r>
    </w:p>
  </w:endnote>
  <w:endnote w:type="continuationSeparator" w:id="0">
    <w:p w14:paraId="1E0CDE47" w14:textId="77777777" w:rsidR="00E271B8" w:rsidRDefault="00E271B8" w:rsidP="009838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16457" w14:textId="77777777" w:rsidR="00E271B8" w:rsidRDefault="00E271B8" w:rsidP="0098389D">
      <w:pPr>
        <w:spacing w:line="240" w:lineRule="auto"/>
      </w:pPr>
      <w:r>
        <w:separator/>
      </w:r>
    </w:p>
  </w:footnote>
  <w:footnote w:type="continuationSeparator" w:id="0">
    <w:p w14:paraId="164A4CE1" w14:textId="77777777" w:rsidR="00E271B8" w:rsidRDefault="00E271B8" w:rsidP="009838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855AB1" w14:textId="77777777" w:rsidR="0098389D" w:rsidRDefault="0098389D">
    <w:pPr>
      <w:pStyle w:val="Header"/>
    </w:pPr>
  </w:p>
  <w:p w14:paraId="0B60A920" w14:textId="77777777" w:rsidR="00FE33A3" w:rsidRDefault="00FE33A3"/>
  <w:p w14:paraId="27D75C1D" w14:textId="77777777" w:rsidR="00FE33A3" w:rsidRDefault="00FE33A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6F"/>
    <w:rsid w:val="00001BB3"/>
    <w:rsid w:val="00001E30"/>
    <w:rsid w:val="00003DE7"/>
    <w:rsid w:val="00004564"/>
    <w:rsid w:val="00004EFD"/>
    <w:rsid w:val="000059FE"/>
    <w:rsid w:val="00006A1C"/>
    <w:rsid w:val="00012912"/>
    <w:rsid w:val="00012B2C"/>
    <w:rsid w:val="00016EDB"/>
    <w:rsid w:val="000215C6"/>
    <w:rsid w:val="000222F4"/>
    <w:rsid w:val="000239D6"/>
    <w:rsid w:val="00024689"/>
    <w:rsid w:val="00024F6D"/>
    <w:rsid w:val="00031069"/>
    <w:rsid w:val="000318C4"/>
    <w:rsid w:val="00032E00"/>
    <w:rsid w:val="00032E18"/>
    <w:rsid w:val="000357B8"/>
    <w:rsid w:val="0004008C"/>
    <w:rsid w:val="000440B6"/>
    <w:rsid w:val="0004427C"/>
    <w:rsid w:val="000453E3"/>
    <w:rsid w:val="00046010"/>
    <w:rsid w:val="00046706"/>
    <w:rsid w:val="00047948"/>
    <w:rsid w:val="0005076A"/>
    <w:rsid w:val="000507D6"/>
    <w:rsid w:val="00050C7D"/>
    <w:rsid w:val="0005312C"/>
    <w:rsid w:val="00053961"/>
    <w:rsid w:val="000545C8"/>
    <w:rsid w:val="00055153"/>
    <w:rsid w:val="000560A9"/>
    <w:rsid w:val="00057431"/>
    <w:rsid w:val="000611C6"/>
    <w:rsid w:val="00061EBF"/>
    <w:rsid w:val="000622EB"/>
    <w:rsid w:val="000624AF"/>
    <w:rsid w:val="00063C69"/>
    <w:rsid w:val="00064049"/>
    <w:rsid w:val="00070FC0"/>
    <w:rsid w:val="00072181"/>
    <w:rsid w:val="00072D5E"/>
    <w:rsid w:val="0008689E"/>
    <w:rsid w:val="00086B67"/>
    <w:rsid w:val="0008747F"/>
    <w:rsid w:val="00090D2E"/>
    <w:rsid w:val="000912DC"/>
    <w:rsid w:val="00091760"/>
    <w:rsid w:val="00096372"/>
    <w:rsid w:val="000965C3"/>
    <w:rsid w:val="00097155"/>
    <w:rsid w:val="000A126D"/>
    <w:rsid w:val="000A6924"/>
    <w:rsid w:val="000B0E68"/>
    <w:rsid w:val="000B1DEA"/>
    <w:rsid w:val="000B1EFC"/>
    <w:rsid w:val="000B24DD"/>
    <w:rsid w:val="000B386F"/>
    <w:rsid w:val="000B6591"/>
    <w:rsid w:val="000B66A0"/>
    <w:rsid w:val="000B6BA7"/>
    <w:rsid w:val="000C0B93"/>
    <w:rsid w:val="000C1008"/>
    <w:rsid w:val="000C19C1"/>
    <w:rsid w:val="000C2B40"/>
    <w:rsid w:val="000C3CD4"/>
    <w:rsid w:val="000C4425"/>
    <w:rsid w:val="000C5A0A"/>
    <w:rsid w:val="000C5E4E"/>
    <w:rsid w:val="000C7791"/>
    <w:rsid w:val="000C7BED"/>
    <w:rsid w:val="000D0E9F"/>
    <w:rsid w:val="000D1881"/>
    <w:rsid w:val="000D22E9"/>
    <w:rsid w:val="000D4A65"/>
    <w:rsid w:val="000D5BDC"/>
    <w:rsid w:val="000D7F71"/>
    <w:rsid w:val="000E00DC"/>
    <w:rsid w:val="000E046A"/>
    <w:rsid w:val="000E2AA8"/>
    <w:rsid w:val="000E4369"/>
    <w:rsid w:val="000E70C0"/>
    <w:rsid w:val="000E75E8"/>
    <w:rsid w:val="000E7611"/>
    <w:rsid w:val="000F0269"/>
    <w:rsid w:val="000F1CD3"/>
    <w:rsid w:val="000F293D"/>
    <w:rsid w:val="000F5446"/>
    <w:rsid w:val="000F5893"/>
    <w:rsid w:val="000F5EE7"/>
    <w:rsid w:val="000F5EF3"/>
    <w:rsid w:val="000F77A4"/>
    <w:rsid w:val="00101A2F"/>
    <w:rsid w:val="00101B29"/>
    <w:rsid w:val="00111A62"/>
    <w:rsid w:val="00111F9C"/>
    <w:rsid w:val="0011256C"/>
    <w:rsid w:val="0011402C"/>
    <w:rsid w:val="00114A3D"/>
    <w:rsid w:val="00114F79"/>
    <w:rsid w:val="00116AAE"/>
    <w:rsid w:val="0011778F"/>
    <w:rsid w:val="00121BF9"/>
    <w:rsid w:val="0012247B"/>
    <w:rsid w:val="00124AFC"/>
    <w:rsid w:val="00132F7A"/>
    <w:rsid w:val="00133D6A"/>
    <w:rsid w:val="0013552E"/>
    <w:rsid w:val="00137B36"/>
    <w:rsid w:val="0014354D"/>
    <w:rsid w:val="00144F43"/>
    <w:rsid w:val="00146661"/>
    <w:rsid w:val="00146E07"/>
    <w:rsid w:val="00150D7F"/>
    <w:rsid w:val="00152928"/>
    <w:rsid w:val="0015404D"/>
    <w:rsid w:val="00156678"/>
    <w:rsid w:val="00156D53"/>
    <w:rsid w:val="0015732C"/>
    <w:rsid w:val="00157659"/>
    <w:rsid w:val="00157E3C"/>
    <w:rsid w:val="001610B6"/>
    <w:rsid w:val="00161126"/>
    <w:rsid w:val="0016162C"/>
    <w:rsid w:val="00162D70"/>
    <w:rsid w:val="00163F07"/>
    <w:rsid w:val="0016589F"/>
    <w:rsid w:val="001662EE"/>
    <w:rsid w:val="00166F33"/>
    <w:rsid w:val="001729D0"/>
    <w:rsid w:val="00173AE0"/>
    <w:rsid w:val="00174F47"/>
    <w:rsid w:val="00175D0B"/>
    <w:rsid w:val="00185848"/>
    <w:rsid w:val="00186D15"/>
    <w:rsid w:val="00187F83"/>
    <w:rsid w:val="00190462"/>
    <w:rsid w:val="00192769"/>
    <w:rsid w:val="00194621"/>
    <w:rsid w:val="00196654"/>
    <w:rsid w:val="001A1A8B"/>
    <w:rsid w:val="001A395E"/>
    <w:rsid w:val="001A3DBE"/>
    <w:rsid w:val="001A44A8"/>
    <w:rsid w:val="001A6459"/>
    <w:rsid w:val="001A7397"/>
    <w:rsid w:val="001B0109"/>
    <w:rsid w:val="001B0C92"/>
    <w:rsid w:val="001B1270"/>
    <w:rsid w:val="001B3F13"/>
    <w:rsid w:val="001B624D"/>
    <w:rsid w:val="001B6413"/>
    <w:rsid w:val="001B671E"/>
    <w:rsid w:val="001C2988"/>
    <w:rsid w:val="001C5407"/>
    <w:rsid w:val="001C673E"/>
    <w:rsid w:val="001D2666"/>
    <w:rsid w:val="001D2F5A"/>
    <w:rsid w:val="001D386F"/>
    <w:rsid w:val="001D65AC"/>
    <w:rsid w:val="001E2994"/>
    <w:rsid w:val="001E3975"/>
    <w:rsid w:val="001E6192"/>
    <w:rsid w:val="001F2BE0"/>
    <w:rsid w:val="001F31EB"/>
    <w:rsid w:val="001F3C5A"/>
    <w:rsid w:val="001F6362"/>
    <w:rsid w:val="001F7045"/>
    <w:rsid w:val="00200CB7"/>
    <w:rsid w:val="00200EAB"/>
    <w:rsid w:val="00203742"/>
    <w:rsid w:val="0020377E"/>
    <w:rsid w:val="00205350"/>
    <w:rsid w:val="0020584E"/>
    <w:rsid w:val="00205F51"/>
    <w:rsid w:val="002076CF"/>
    <w:rsid w:val="00207DEA"/>
    <w:rsid w:val="0021190E"/>
    <w:rsid w:val="002129D5"/>
    <w:rsid w:val="00212E56"/>
    <w:rsid w:val="002137E1"/>
    <w:rsid w:val="00213BED"/>
    <w:rsid w:val="0021432C"/>
    <w:rsid w:val="00214F7E"/>
    <w:rsid w:val="002155D6"/>
    <w:rsid w:val="0021731B"/>
    <w:rsid w:val="0021749F"/>
    <w:rsid w:val="0022056A"/>
    <w:rsid w:val="002232A5"/>
    <w:rsid w:val="002246A8"/>
    <w:rsid w:val="00225B06"/>
    <w:rsid w:val="00227ABD"/>
    <w:rsid w:val="00231840"/>
    <w:rsid w:val="00233DE4"/>
    <w:rsid w:val="0023479D"/>
    <w:rsid w:val="002375CD"/>
    <w:rsid w:val="00237F4A"/>
    <w:rsid w:val="00241B04"/>
    <w:rsid w:val="002421CD"/>
    <w:rsid w:val="00244465"/>
    <w:rsid w:val="00250C8B"/>
    <w:rsid w:val="0025249E"/>
    <w:rsid w:val="002535B6"/>
    <w:rsid w:val="00253743"/>
    <w:rsid w:val="002538CC"/>
    <w:rsid w:val="00254A19"/>
    <w:rsid w:val="00256BC3"/>
    <w:rsid w:val="00263DCD"/>
    <w:rsid w:val="0026497E"/>
    <w:rsid w:val="0026673D"/>
    <w:rsid w:val="002668FB"/>
    <w:rsid w:val="002670CF"/>
    <w:rsid w:val="00270CFE"/>
    <w:rsid w:val="0027321D"/>
    <w:rsid w:val="0027397E"/>
    <w:rsid w:val="00274624"/>
    <w:rsid w:val="00277904"/>
    <w:rsid w:val="0028151C"/>
    <w:rsid w:val="002815EB"/>
    <w:rsid w:val="00282694"/>
    <w:rsid w:val="00282CE6"/>
    <w:rsid w:val="00282D30"/>
    <w:rsid w:val="00282F5D"/>
    <w:rsid w:val="002851F3"/>
    <w:rsid w:val="00286DB3"/>
    <w:rsid w:val="002879AF"/>
    <w:rsid w:val="00291506"/>
    <w:rsid w:val="00293789"/>
    <w:rsid w:val="0029554F"/>
    <w:rsid w:val="00295FDF"/>
    <w:rsid w:val="00296194"/>
    <w:rsid w:val="002A27C4"/>
    <w:rsid w:val="002A284E"/>
    <w:rsid w:val="002A2961"/>
    <w:rsid w:val="002A30FC"/>
    <w:rsid w:val="002A451D"/>
    <w:rsid w:val="002A5243"/>
    <w:rsid w:val="002A5B6A"/>
    <w:rsid w:val="002A5F76"/>
    <w:rsid w:val="002B019C"/>
    <w:rsid w:val="002B2592"/>
    <w:rsid w:val="002B43B3"/>
    <w:rsid w:val="002B5BB5"/>
    <w:rsid w:val="002C1603"/>
    <w:rsid w:val="002C244F"/>
    <w:rsid w:val="002C2F6D"/>
    <w:rsid w:val="002C5FB4"/>
    <w:rsid w:val="002C6DB7"/>
    <w:rsid w:val="002D0993"/>
    <w:rsid w:val="002D1EBC"/>
    <w:rsid w:val="002D238F"/>
    <w:rsid w:val="002D2DBD"/>
    <w:rsid w:val="002D472B"/>
    <w:rsid w:val="002D5AA7"/>
    <w:rsid w:val="002D7104"/>
    <w:rsid w:val="002D7238"/>
    <w:rsid w:val="002E0FD9"/>
    <w:rsid w:val="002E1E30"/>
    <w:rsid w:val="002E37B2"/>
    <w:rsid w:val="002E3FD1"/>
    <w:rsid w:val="002E5BC0"/>
    <w:rsid w:val="002E7998"/>
    <w:rsid w:val="002E7C68"/>
    <w:rsid w:val="002F0363"/>
    <w:rsid w:val="002F2CF0"/>
    <w:rsid w:val="002F3FAF"/>
    <w:rsid w:val="002F4722"/>
    <w:rsid w:val="002F4D58"/>
    <w:rsid w:val="002F531F"/>
    <w:rsid w:val="002F718D"/>
    <w:rsid w:val="002F7799"/>
    <w:rsid w:val="00300FC7"/>
    <w:rsid w:val="0030108E"/>
    <w:rsid w:val="0030142F"/>
    <w:rsid w:val="0030147E"/>
    <w:rsid w:val="00303886"/>
    <w:rsid w:val="00304211"/>
    <w:rsid w:val="0030525D"/>
    <w:rsid w:val="0030552D"/>
    <w:rsid w:val="00310CBA"/>
    <w:rsid w:val="0031117B"/>
    <w:rsid w:val="00311DED"/>
    <w:rsid w:val="00313ED0"/>
    <w:rsid w:val="003160C5"/>
    <w:rsid w:val="003179A8"/>
    <w:rsid w:val="00322F58"/>
    <w:rsid w:val="00324DB8"/>
    <w:rsid w:val="00325BF0"/>
    <w:rsid w:val="00332D2F"/>
    <w:rsid w:val="0033608C"/>
    <w:rsid w:val="0033658F"/>
    <w:rsid w:val="00336AA2"/>
    <w:rsid w:val="00336F05"/>
    <w:rsid w:val="00337730"/>
    <w:rsid w:val="0033778C"/>
    <w:rsid w:val="00337E34"/>
    <w:rsid w:val="00345B5D"/>
    <w:rsid w:val="003461D5"/>
    <w:rsid w:val="0035153D"/>
    <w:rsid w:val="00351D6C"/>
    <w:rsid w:val="00353FC8"/>
    <w:rsid w:val="00354A0E"/>
    <w:rsid w:val="003572CC"/>
    <w:rsid w:val="003630B5"/>
    <w:rsid w:val="003647AB"/>
    <w:rsid w:val="003657B6"/>
    <w:rsid w:val="00366F33"/>
    <w:rsid w:val="00367C3B"/>
    <w:rsid w:val="00367D95"/>
    <w:rsid w:val="0037153D"/>
    <w:rsid w:val="0037437F"/>
    <w:rsid w:val="00374CE3"/>
    <w:rsid w:val="00377369"/>
    <w:rsid w:val="00377C42"/>
    <w:rsid w:val="00381031"/>
    <w:rsid w:val="0038122F"/>
    <w:rsid w:val="00382456"/>
    <w:rsid w:val="0038403B"/>
    <w:rsid w:val="003848E7"/>
    <w:rsid w:val="0038508E"/>
    <w:rsid w:val="00385119"/>
    <w:rsid w:val="003878F5"/>
    <w:rsid w:val="00390444"/>
    <w:rsid w:val="0039139D"/>
    <w:rsid w:val="003921CC"/>
    <w:rsid w:val="0039284C"/>
    <w:rsid w:val="00393465"/>
    <w:rsid w:val="00395944"/>
    <w:rsid w:val="00395ABF"/>
    <w:rsid w:val="0039741B"/>
    <w:rsid w:val="003A00AE"/>
    <w:rsid w:val="003A099B"/>
    <w:rsid w:val="003A0EE5"/>
    <w:rsid w:val="003A1F93"/>
    <w:rsid w:val="003A36AF"/>
    <w:rsid w:val="003A407B"/>
    <w:rsid w:val="003A4255"/>
    <w:rsid w:val="003A461A"/>
    <w:rsid w:val="003A6BB0"/>
    <w:rsid w:val="003A7744"/>
    <w:rsid w:val="003A7E6A"/>
    <w:rsid w:val="003B11CC"/>
    <w:rsid w:val="003B21D9"/>
    <w:rsid w:val="003B33CA"/>
    <w:rsid w:val="003B42DE"/>
    <w:rsid w:val="003B4359"/>
    <w:rsid w:val="003B531F"/>
    <w:rsid w:val="003B558E"/>
    <w:rsid w:val="003B6545"/>
    <w:rsid w:val="003B7301"/>
    <w:rsid w:val="003C03AB"/>
    <w:rsid w:val="003C2B1B"/>
    <w:rsid w:val="003C3100"/>
    <w:rsid w:val="003C4E73"/>
    <w:rsid w:val="003C683D"/>
    <w:rsid w:val="003C684C"/>
    <w:rsid w:val="003D19B7"/>
    <w:rsid w:val="003D381B"/>
    <w:rsid w:val="003D3FF6"/>
    <w:rsid w:val="003D6330"/>
    <w:rsid w:val="003D7091"/>
    <w:rsid w:val="003E185A"/>
    <w:rsid w:val="003E2D68"/>
    <w:rsid w:val="003E31AB"/>
    <w:rsid w:val="003E361C"/>
    <w:rsid w:val="003E4D9B"/>
    <w:rsid w:val="003E5873"/>
    <w:rsid w:val="003E6271"/>
    <w:rsid w:val="003F02F8"/>
    <w:rsid w:val="003F0FDB"/>
    <w:rsid w:val="003F4943"/>
    <w:rsid w:val="003F59E9"/>
    <w:rsid w:val="0040431F"/>
    <w:rsid w:val="004045C9"/>
    <w:rsid w:val="00410E4D"/>
    <w:rsid w:val="00412595"/>
    <w:rsid w:val="004156D6"/>
    <w:rsid w:val="004169CB"/>
    <w:rsid w:val="004175B5"/>
    <w:rsid w:val="00417692"/>
    <w:rsid w:val="00420549"/>
    <w:rsid w:val="004226B2"/>
    <w:rsid w:val="004226F8"/>
    <w:rsid w:val="004238F1"/>
    <w:rsid w:val="00424C24"/>
    <w:rsid w:val="00424C73"/>
    <w:rsid w:val="00424E8D"/>
    <w:rsid w:val="00426705"/>
    <w:rsid w:val="00432C58"/>
    <w:rsid w:val="00432D0C"/>
    <w:rsid w:val="00434D3A"/>
    <w:rsid w:val="004418F4"/>
    <w:rsid w:val="00442333"/>
    <w:rsid w:val="0044478C"/>
    <w:rsid w:val="004448B5"/>
    <w:rsid w:val="00444FD4"/>
    <w:rsid w:val="004454AA"/>
    <w:rsid w:val="00445C4A"/>
    <w:rsid w:val="0044613A"/>
    <w:rsid w:val="00450332"/>
    <w:rsid w:val="004506A0"/>
    <w:rsid w:val="00450CB3"/>
    <w:rsid w:val="004510EE"/>
    <w:rsid w:val="00451AF7"/>
    <w:rsid w:val="004556E3"/>
    <w:rsid w:val="0045630E"/>
    <w:rsid w:val="0045715C"/>
    <w:rsid w:val="00457212"/>
    <w:rsid w:val="00461AFD"/>
    <w:rsid w:val="00462C9E"/>
    <w:rsid w:val="0046330F"/>
    <w:rsid w:val="00466BAC"/>
    <w:rsid w:val="004707D3"/>
    <w:rsid w:val="00471B89"/>
    <w:rsid w:val="00471BC0"/>
    <w:rsid w:val="00473E7F"/>
    <w:rsid w:val="0047459E"/>
    <w:rsid w:val="004762F9"/>
    <w:rsid w:val="00481D43"/>
    <w:rsid w:val="004824D3"/>
    <w:rsid w:val="00483B47"/>
    <w:rsid w:val="004847F1"/>
    <w:rsid w:val="004854DD"/>
    <w:rsid w:val="00487E7E"/>
    <w:rsid w:val="00490585"/>
    <w:rsid w:val="00491EB5"/>
    <w:rsid w:val="0049298B"/>
    <w:rsid w:val="00494072"/>
    <w:rsid w:val="004950A7"/>
    <w:rsid w:val="004967B3"/>
    <w:rsid w:val="00496E0F"/>
    <w:rsid w:val="00497179"/>
    <w:rsid w:val="00497526"/>
    <w:rsid w:val="004979B8"/>
    <w:rsid w:val="004A4F45"/>
    <w:rsid w:val="004A6E82"/>
    <w:rsid w:val="004A735B"/>
    <w:rsid w:val="004B0128"/>
    <w:rsid w:val="004B2A7B"/>
    <w:rsid w:val="004B464B"/>
    <w:rsid w:val="004B5CC7"/>
    <w:rsid w:val="004C06F8"/>
    <w:rsid w:val="004C1DCD"/>
    <w:rsid w:val="004C1EDA"/>
    <w:rsid w:val="004C2006"/>
    <w:rsid w:val="004C4ADA"/>
    <w:rsid w:val="004C7316"/>
    <w:rsid w:val="004C74C5"/>
    <w:rsid w:val="004C7788"/>
    <w:rsid w:val="004C7AAE"/>
    <w:rsid w:val="004D0241"/>
    <w:rsid w:val="004D0C85"/>
    <w:rsid w:val="004D45F9"/>
    <w:rsid w:val="004D4A29"/>
    <w:rsid w:val="004E13EB"/>
    <w:rsid w:val="004E15E9"/>
    <w:rsid w:val="004E3656"/>
    <w:rsid w:val="004E37B8"/>
    <w:rsid w:val="004E4BE6"/>
    <w:rsid w:val="004E53F0"/>
    <w:rsid w:val="004E6A13"/>
    <w:rsid w:val="004E73FE"/>
    <w:rsid w:val="004F2C95"/>
    <w:rsid w:val="004F4095"/>
    <w:rsid w:val="004F5135"/>
    <w:rsid w:val="004F6FAA"/>
    <w:rsid w:val="004F7F8A"/>
    <w:rsid w:val="0050132D"/>
    <w:rsid w:val="00507A41"/>
    <w:rsid w:val="00510FE4"/>
    <w:rsid w:val="00512528"/>
    <w:rsid w:val="00512556"/>
    <w:rsid w:val="00512671"/>
    <w:rsid w:val="00512D83"/>
    <w:rsid w:val="00514DC5"/>
    <w:rsid w:val="00515A56"/>
    <w:rsid w:val="00515E47"/>
    <w:rsid w:val="00520495"/>
    <w:rsid w:val="0052428D"/>
    <w:rsid w:val="00526714"/>
    <w:rsid w:val="00526C74"/>
    <w:rsid w:val="0053009D"/>
    <w:rsid w:val="0053080C"/>
    <w:rsid w:val="00533BE5"/>
    <w:rsid w:val="0054146A"/>
    <w:rsid w:val="005421D2"/>
    <w:rsid w:val="00542339"/>
    <w:rsid w:val="005449D2"/>
    <w:rsid w:val="00547672"/>
    <w:rsid w:val="00547AC3"/>
    <w:rsid w:val="005511D6"/>
    <w:rsid w:val="00552E6F"/>
    <w:rsid w:val="005540EB"/>
    <w:rsid w:val="005545FB"/>
    <w:rsid w:val="00555283"/>
    <w:rsid w:val="00556C69"/>
    <w:rsid w:val="005630C8"/>
    <w:rsid w:val="00565F53"/>
    <w:rsid w:val="00566039"/>
    <w:rsid w:val="0056666E"/>
    <w:rsid w:val="00567534"/>
    <w:rsid w:val="00570784"/>
    <w:rsid w:val="005712DC"/>
    <w:rsid w:val="00573307"/>
    <w:rsid w:val="005825A6"/>
    <w:rsid w:val="00583269"/>
    <w:rsid w:val="00584573"/>
    <w:rsid w:val="00584FD4"/>
    <w:rsid w:val="00586ECA"/>
    <w:rsid w:val="005874CE"/>
    <w:rsid w:val="0059018D"/>
    <w:rsid w:val="00593626"/>
    <w:rsid w:val="005946BC"/>
    <w:rsid w:val="00594D54"/>
    <w:rsid w:val="00596747"/>
    <w:rsid w:val="00597D37"/>
    <w:rsid w:val="005A5547"/>
    <w:rsid w:val="005B0E95"/>
    <w:rsid w:val="005B113E"/>
    <w:rsid w:val="005B3765"/>
    <w:rsid w:val="005B5580"/>
    <w:rsid w:val="005B6483"/>
    <w:rsid w:val="005C0048"/>
    <w:rsid w:val="005C1068"/>
    <w:rsid w:val="005C3457"/>
    <w:rsid w:val="005C5A4C"/>
    <w:rsid w:val="005C5B0A"/>
    <w:rsid w:val="005C6CFB"/>
    <w:rsid w:val="005C708D"/>
    <w:rsid w:val="005D02C2"/>
    <w:rsid w:val="005D7ED8"/>
    <w:rsid w:val="005E0322"/>
    <w:rsid w:val="005E0536"/>
    <w:rsid w:val="005E0751"/>
    <w:rsid w:val="005E1027"/>
    <w:rsid w:val="005E4B8F"/>
    <w:rsid w:val="005E52AD"/>
    <w:rsid w:val="005E5BCA"/>
    <w:rsid w:val="005E6311"/>
    <w:rsid w:val="005E6CCC"/>
    <w:rsid w:val="005E75BE"/>
    <w:rsid w:val="005F1C80"/>
    <w:rsid w:val="005F2E6E"/>
    <w:rsid w:val="005F4A95"/>
    <w:rsid w:val="00600D9C"/>
    <w:rsid w:val="0060278A"/>
    <w:rsid w:val="00602DEA"/>
    <w:rsid w:val="00603E57"/>
    <w:rsid w:val="00604587"/>
    <w:rsid w:val="00606F11"/>
    <w:rsid w:val="00610705"/>
    <w:rsid w:val="00610D49"/>
    <w:rsid w:val="00612EB8"/>
    <w:rsid w:val="006140F1"/>
    <w:rsid w:val="00614256"/>
    <w:rsid w:val="00614870"/>
    <w:rsid w:val="006169A6"/>
    <w:rsid w:val="00621B92"/>
    <w:rsid w:val="0062392C"/>
    <w:rsid w:val="00624BE5"/>
    <w:rsid w:val="00626437"/>
    <w:rsid w:val="00626E73"/>
    <w:rsid w:val="00627544"/>
    <w:rsid w:val="00630302"/>
    <w:rsid w:val="00630315"/>
    <w:rsid w:val="0063037B"/>
    <w:rsid w:val="00633D26"/>
    <w:rsid w:val="006357F1"/>
    <w:rsid w:val="00646140"/>
    <w:rsid w:val="00646F69"/>
    <w:rsid w:val="00651284"/>
    <w:rsid w:val="00652E69"/>
    <w:rsid w:val="006569BD"/>
    <w:rsid w:val="0065700A"/>
    <w:rsid w:val="006608DF"/>
    <w:rsid w:val="00662494"/>
    <w:rsid w:val="00663F3B"/>
    <w:rsid w:val="00664A47"/>
    <w:rsid w:val="00665725"/>
    <w:rsid w:val="00667AE0"/>
    <w:rsid w:val="00670E31"/>
    <w:rsid w:val="0067128F"/>
    <w:rsid w:val="006730DB"/>
    <w:rsid w:val="0067511C"/>
    <w:rsid w:val="00675193"/>
    <w:rsid w:val="00676045"/>
    <w:rsid w:val="006760F0"/>
    <w:rsid w:val="00677E65"/>
    <w:rsid w:val="006815A7"/>
    <w:rsid w:val="00683CD7"/>
    <w:rsid w:val="0068514D"/>
    <w:rsid w:val="006879E5"/>
    <w:rsid w:val="00687CE3"/>
    <w:rsid w:val="00687D5D"/>
    <w:rsid w:val="00690A69"/>
    <w:rsid w:val="00690E51"/>
    <w:rsid w:val="0069150A"/>
    <w:rsid w:val="006945CA"/>
    <w:rsid w:val="00695EF7"/>
    <w:rsid w:val="00696E87"/>
    <w:rsid w:val="00697166"/>
    <w:rsid w:val="00697800"/>
    <w:rsid w:val="006A47EF"/>
    <w:rsid w:val="006A4D58"/>
    <w:rsid w:val="006A667D"/>
    <w:rsid w:val="006A6966"/>
    <w:rsid w:val="006A7E8A"/>
    <w:rsid w:val="006B0656"/>
    <w:rsid w:val="006B10E2"/>
    <w:rsid w:val="006B2402"/>
    <w:rsid w:val="006B327E"/>
    <w:rsid w:val="006B4810"/>
    <w:rsid w:val="006B4F6E"/>
    <w:rsid w:val="006B5591"/>
    <w:rsid w:val="006B5A8B"/>
    <w:rsid w:val="006B6D43"/>
    <w:rsid w:val="006B76C6"/>
    <w:rsid w:val="006C177C"/>
    <w:rsid w:val="006C353A"/>
    <w:rsid w:val="006C4FBB"/>
    <w:rsid w:val="006C7481"/>
    <w:rsid w:val="006D037E"/>
    <w:rsid w:val="006D0ACF"/>
    <w:rsid w:val="006D191F"/>
    <w:rsid w:val="006D1E75"/>
    <w:rsid w:val="006D21BB"/>
    <w:rsid w:val="006D2A7A"/>
    <w:rsid w:val="006D37ED"/>
    <w:rsid w:val="006D4CFA"/>
    <w:rsid w:val="006D50E7"/>
    <w:rsid w:val="006D5F15"/>
    <w:rsid w:val="006D66A1"/>
    <w:rsid w:val="006E0717"/>
    <w:rsid w:val="006E14BB"/>
    <w:rsid w:val="006E26B9"/>
    <w:rsid w:val="006E3715"/>
    <w:rsid w:val="006E3804"/>
    <w:rsid w:val="006E4F01"/>
    <w:rsid w:val="006E5304"/>
    <w:rsid w:val="006E602C"/>
    <w:rsid w:val="006F19EF"/>
    <w:rsid w:val="006F1D6D"/>
    <w:rsid w:val="006F3D82"/>
    <w:rsid w:val="0070049A"/>
    <w:rsid w:val="007004F9"/>
    <w:rsid w:val="0070235E"/>
    <w:rsid w:val="0070364B"/>
    <w:rsid w:val="0070477B"/>
    <w:rsid w:val="00704A39"/>
    <w:rsid w:val="007055C4"/>
    <w:rsid w:val="0070562A"/>
    <w:rsid w:val="007068C4"/>
    <w:rsid w:val="00706D54"/>
    <w:rsid w:val="007070E9"/>
    <w:rsid w:val="00707180"/>
    <w:rsid w:val="00710CBE"/>
    <w:rsid w:val="00710F02"/>
    <w:rsid w:val="0071151A"/>
    <w:rsid w:val="00712C5C"/>
    <w:rsid w:val="007169BC"/>
    <w:rsid w:val="007179FB"/>
    <w:rsid w:val="007205B9"/>
    <w:rsid w:val="00720736"/>
    <w:rsid w:val="00720B68"/>
    <w:rsid w:val="00721DE9"/>
    <w:rsid w:val="007235AA"/>
    <w:rsid w:val="007258F0"/>
    <w:rsid w:val="007267FC"/>
    <w:rsid w:val="007274B0"/>
    <w:rsid w:val="00734071"/>
    <w:rsid w:val="00735DD3"/>
    <w:rsid w:val="007368C7"/>
    <w:rsid w:val="007400C9"/>
    <w:rsid w:val="00740376"/>
    <w:rsid w:val="00741780"/>
    <w:rsid w:val="007431A0"/>
    <w:rsid w:val="00743AE1"/>
    <w:rsid w:val="0074509F"/>
    <w:rsid w:val="007453E4"/>
    <w:rsid w:val="007454E3"/>
    <w:rsid w:val="00745D47"/>
    <w:rsid w:val="00745D7D"/>
    <w:rsid w:val="007461A8"/>
    <w:rsid w:val="00747110"/>
    <w:rsid w:val="0075125B"/>
    <w:rsid w:val="00757172"/>
    <w:rsid w:val="00760173"/>
    <w:rsid w:val="00760684"/>
    <w:rsid w:val="00760DF4"/>
    <w:rsid w:val="007654EE"/>
    <w:rsid w:val="0076688D"/>
    <w:rsid w:val="007706D3"/>
    <w:rsid w:val="007708EB"/>
    <w:rsid w:val="00770BCC"/>
    <w:rsid w:val="00771176"/>
    <w:rsid w:val="0077155E"/>
    <w:rsid w:val="00772D36"/>
    <w:rsid w:val="00773342"/>
    <w:rsid w:val="00773BFC"/>
    <w:rsid w:val="00774137"/>
    <w:rsid w:val="0077510F"/>
    <w:rsid w:val="007755DC"/>
    <w:rsid w:val="00775DFE"/>
    <w:rsid w:val="00777C58"/>
    <w:rsid w:val="00781420"/>
    <w:rsid w:val="00781442"/>
    <w:rsid w:val="007818D1"/>
    <w:rsid w:val="0078384F"/>
    <w:rsid w:val="00785936"/>
    <w:rsid w:val="0079187E"/>
    <w:rsid w:val="00791D76"/>
    <w:rsid w:val="00793587"/>
    <w:rsid w:val="0079785A"/>
    <w:rsid w:val="00797EBF"/>
    <w:rsid w:val="00797F1C"/>
    <w:rsid w:val="007A049C"/>
    <w:rsid w:val="007A0B2D"/>
    <w:rsid w:val="007A1E9B"/>
    <w:rsid w:val="007A4500"/>
    <w:rsid w:val="007A47F8"/>
    <w:rsid w:val="007A7A39"/>
    <w:rsid w:val="007B06F3"/>
    <w:rsid w:val="007B1B43"/>
    <w:rsid w:val="007B1E05"/>
    <w:rsid w:val="007B2A01"/>
    <w:rsid w:val="007B34F2"/>
    <w:rsid w:val="007B42F7"/>
    <w:rsid w:val="007B4843"/>
    <w:rsid w:val="007C0C90"/>
    <w:rsid w:val="007C2862"/>
    <w:rsid w:val="007C3D50"/>
    <w:rsid w:val="007C6F75"/>
    <w:rsid w:val="007C751D"/>
    <w:rsid w:val="007D1BE3"/>
    <w:rsid w:val="007D36FD"/>
    <w:rsid w:val="007D44F1"/>
    <w:rsid w:val="007D471C"/>
    <w:rsid w:val="007D75A2"/>
    <w:rsid w:val="007E152D"/>
    <w:rsid w:val="007E1EDA"/>
    <w:rsid w:val="007E215B"/>
    <w:rsid w:val="007E3651"/>
    <w:rsid w:val="007E4F88"/>
    <w:rsid w:val="007E6DA9"/>
    <w:rsid w:val="007E7A92"/>
    <w:rsid w:val="007F0211"/>
    <w:rsid w:val="007F07EB"/>
    <w:rsid w:val="007F13A2"/>
    <w:rsid w:val="007F1DD5"/>
    <w:rsid w:val="007F2757"/>
    <w:rsid w:val="007F3C03"/>
    <w:rsid w:val="007F4197"/>
    <w:rsid w:val="007F6465"/>
    <w:rsid w:val="0080129D"/>
    <w:rsid w:val="00806BBE"/>
    <w:rsid w:val="00806D60"/>
    <w:rsid w:val="00811F87"/>
    <w:rsid w:val="00812004"/>
    <w:rsid w:val="00813F05"/>
    <w:rsid w:val="008156CA"/>
    <w:rsid w:val="00815E15"/>
    <w:rsid w:val="0081658C"/>
    <w:rsid w:val="0081680B"/>
    <w:rsid w:val="00817D2C"/>
    <w:rsid w:val="00822E78"/>
    <w:rsid w:val="00822F22"/>
    <w:rsid w:val="00823F5B"/>
    <w:rsid w:val="0082707E"/>
    <w:rsid w:val="00830730"/>
    <w:rsid w:val="00831C38"/>
    <w:rsid w:val="00832EA9"/>
    <w:rsid w:val="00834670"/>
    <w:rsid w:val="00834A30"/>
    <w:rsid w:val="00835B71"/>
    <w:rsid w:val="00835EB5"/>
    <w:rsid w:val="008366C5"/>
    <w:rsid w:val="008410EA"/>
    <w:rsid w:val="00845BAF"/>
    <w:rsid w:val="00846CD2"/>
    <w:rsid w:val="00847323"/>
    <w:rsid w:val="00850958"/>
    <w:rsid w:val="008536F8"/>
    <w:rsid w:val="00853ADC"/>
    <w:rsid w:val="008543B0"/>
    <w:rsid w:val="0085564B"/>
    <w:rsid w:val="00857774"/>
    <w:rsid w:val="0086024A"/>
    <w:rsid w:val="008602F4"/>
    <w:rsid w:val="008635EE"/>
    <w:rsid w:val="008717ED"/>
    <w:rsid w:val="008740A5"/>
    <w:rsid w:val="008766E3"/>
    <w:rsid w:val="008768B3"/>
    <w:rsid w:val="00881659"/>
    <w:rsid w:val="0088611B"/>
    <w:rsid w:val="0089062E"/>
    <w:rsid w:val="00893F08"/>
    <w:rsid w:val="0089404E"/>
    <w:rsid w:val="00894A70"/>
    <w:rsid w:val="00894C9D"/>
    <w:rsid w:val="00896A9B"/>
    <w:rsid w:val="008A3EA2"/>
    <w:rsid w:val="008B0DAC"/>
    <w:rsid w:val="008B146B"/>
    <w:rsid w:val="008B3D3D"/>
    <w:rsid w:val="008B4715"/>
    <w:rsid w:val="008B6603"/>
    <w:rsid w:val="008B679A"/>
    <w:rsid w:val="008C12B3"/>
    <w:rsid w:val="008C158C"/>
    <w:rsid w:val="008C2429"/>
    <w:rsid w:val="008C3F0A"/>
    <w:rsid w:val="008C416C"/>
    <w:rsid w:val="008C55D8"/>
    <w:rsid w:val="008C612F"/>
    <w:rsid w:val="008C73C4"/>
    <w:rsid w:val="008C78AD"/>
    <w:rsid w:val="008D253F"/>
    <w:rsid w:val="008D33B0"/>
    <w:rsid w:val="008D4095"/>
    <w:rsid w:val="008D4CF8"/>
    <w:rsid w:val="008D6FC1"/>
    <w:rsid w:val="008E3825"/>
    <w:rsid w:val="008E3B02"/>
    <w:rsid w:val="008E689B"/>
    <w:rsid w:val="008E7B60"/>
    <w:rsid w:val="008E7C1C"/>
    <w:rsid w:val="008F4AD3"/>
    <w:rsid w:val="008F5047"/>
    <w:rsid w:val="008F7C7B"/>
    <w:rsid w:val="00900FA2"/>
    <w:rsid w:val="009011B9"/>
    <w:rsid w:val="00902105"/>
    <w:rsid w:val="0090377D"/>
    <w:rsid w:val="0090545F"/>
    <w:rsid w:val="00906388"/>
    <w:rsid w:val="00913488"/>
    <w:rsid w:val="00917FE1"/>
    <w:rsid w:val="00920081"/>
    <w:rsid w:val="00924946"/>
    <w:rsid w:val="00924EFD"/>
    <w:rsid w:val="009260DD"/>
    <w:rsid w:val="009278CA"/>
    <w:rsid w:val="009309E3"/>
    <w:rsid w:val="00933DA2"/>
    <w:rsid w:val="00935C49"/>
    <w:rsid w:val="0093688C"/>
    <w:rsid w:val="009414B3"/>
    <w:rsid w:val="00942551"/>
    <w:rsid w:val="00942B2A"/>
    <w:rsid w:val="00944BCE"/>
    <w:rsid w:val="009453D9"/>
    <w:rsid w:val="009474AE"/>
    <w:rsid w:val="00950096"/>
    <w:rsid w:val="00951141"/>
    <w:rsid w:val="009520DE"/>
    <w:rsid w:val="00952196"/>
    <w:rsid w:val="00952BBC"/>
    <w:rsid w:val="00952C4E"/>
    <w:rsid w:val="0095311A"/>
    <w:rsid w:val="009536B4"/>
    <w:rsid w:val="009542A4"/>
    <w:rsid w:val="0095516F"/>
    <w:rsid w:val="0096052F"/>
    <w:rsid w:val="009606B2"/>
    <w:rsid w:val="00960E74"/>
    <w:rsid w:val="009625FE"/>
    <w:rsid w:val="00962FE2"/>
    <w:rsid w:val="0096367B"/>
    <w:rsid w:val="00964B78"/>
    <w:rsid w:val="00965B57"/>
    <w:rsid w:val="00971EC5"/>
    <w:rsid w:val="00972295"/>
    <w:rsid w:val="00973CBC"/>
    <w:rsid w:val="00980C6E"/>
    <w:rsid w:val="00982CAC"/>
    <w:rsid w:val="0098389D"/>
    <w:rsid w:val="00984177"/>
    <w:rsid w:val="0098489F"/>
    <w:rsid w:val="00985035"/>
    <w:rsid w:val="0099048A"/>
    <w:rsid w:val="00990B92"/>
    <w:rsid w:val="0099152A"/>
    <w:rsid w:val="00991FC7"/>
    <w:rsid w:val="00993B77"/>
    <w:rsid w:val="00994189"/>
    <w:rsid w:val="0099513B"/>
    <w:rsid w:val="00995177"/>
    <w:rsid w:val="00995E17"/>
    <w:rsid w:val="00996E4D"/>
    <w:rsid w:val="009A0E45"/>
    <w:rsid w:val="009A17F3"/>
    <w:rsid w:val="009A2931"/>
    <w:rsid w:val="009A37D8"/>
    <w:rsid w:val="009A3871"/>
    <w:rsid w:val="009A52B3"/>
    <w:rsid w:val="009A55A1"/>
    <w:rsid w:val="009A603B"/>
    <w:rsid w:val="009A60B6"/>
    <w:rsid w:val="009A7941"/>
    <w:rsid w:val="009B4E86"/>
    <w:rsid w:val="009B5D2E"/>
    <w:rsid w:val="009B606F"/>
    <w:rsid w:val="009C5AF0"/>
    <w:rsid w:val="009C707E"/>
    <w:rsid w:val="009C7690"/>
    <w:rsid w:val="009D076F"/>
    <w:rsid w:val="009D223A"/>
    <w:rsid w:val="009D284A"/>
    <w:rsid w:val="009D3650"/>
    <w:rsid w:val="009D4AC7"/>
    <w:rsid w:val="009E0977"/>
    <w:rsid w:val="009E2ED4"/>
    <w:rsid w:val="009E2F6D"/>
    <w:rsid w:val="009E666E"/>
    <w:rsid w:val="009E6744"/>
    <w:rsid w:val="009E7540"/>
    <w:rsid w:val="009F1206"/>
    <w:rsid w:val="009F1D84"/>
    <w:rsid w:val="009F520D"/>
    <w:rsid w:val="009F761B"/>
    <w:rsid w:val="00A0158C"/>
    <w:rsid w:val="00A05AA7"/>
    <w:rsid w:val="00A06B38"/>
    <w:rsid w:val="00A10D98"/>
    <w:rsid w:val="00A1254C"/>
    <w:rsid w:val="00A12980"/>
    <w:rsid w:val="00A12D34"/>
    <w:rsid w:val="00A13326"/>
    <w:rsid w:val="00A15487"/>
    <w:rsid w:val="00A16008"/>
    <w:rsid w:val="00A23239"/>
    <w:rsid w:val="00A24649"/>
    <w:rsid w:val="00A264C0"/>
    <w:rsid w:val="00A279DB"/>
    <w:rsid w:val="00A27D26"/>
    <w:rsid w:val="00A30EEC"/>
    <w:rsid w:val="00A319DD"/>
    <w:rsid w:val="00A31A1B"/>
    <w:rsid w:val="00A3466A"/>
    <w:rsid w:val="00A35822"/>
    <w:rsid w:val="00A36038"/>
    <w:rsid w:val="00A37B62"/>
    <w:rsid w:val="00A40A02"/>
    <w:rsid w:val="00A40B30"/>
    <w:rsid w:val="00A40F3D"/>
    <w:rsid w:val="00A434A8"/>
    <w:rsid w:val="00A43B03"/>
    <w:rsid w:val="00A444B3"/>
    <w:rsid w:val="00A45FB6"/>
    <w:rsid w:val="00A46F86"/>
    <w:rsid w:val="00A4741B"/>
    <w:rsid w:val="00A4775D"/>
    <w:rsid w:val="00A51CD6"/>
    <w:rsid w:val="00A51E2D"/>
    <w:rsid w:val="00A53737"/>
    <w:rsid w:val="00A61349"/>
    <w:rsid w:val="00A61A42"/>
    <w:rsid w:val="00A61B7C"/>
    <w:rsid w:val="00A6602A"/>
    <w:rsid w:val="00A663BA"/>
    <w:rsid w:val="00A708A0"/>
    <w:rsid w:val="00A713BD"/>
    <w:rsid w:val="00A7437D"/>
    <w:rsid w:val="00A749FB"/>
    <w:rsid w:val="00A76423"/>
    <w:rsid w:val="00A76CD4"/>
    <w:rsid w:val="00A77846"/>
    <w:rsid w:val="00A804C2"/>
    <w:rsid w:val="00A8110B"/>
    <w:rsid w:val="00A81A1E"/>
    <w:rsid w:val="00A82DBC"/>
    <w:rsid w:val="00A83F96"/>
    <w:rsid w:val="00A842E7"/>
    <w:rsid w:val="00A85D14"/>
    <w:rsid w:val="00A90B9B"/>
    <w:rsid w:val="00A910A9"/>
    <w:rsid w:val="00A91D70"/>
    <w:rsid w:val="00A9451E"/>
    <w:rsid w:val="00A9454C"/>
    <w:rsid w:val="00A96002"/>
    <w:rsid w:val="00A967D4"/>
    <w:rsid w:val="00A9795A"/>
    <w:rsid w:val="00AA1625"/>
    <w:rsid w:val="00AA419D"/>
    <w:rsid w:val="00AA75C0"/>
    <w:rsid w:val="00AA7FDF"/>
    <w:rsid w:val="00AB1B52"/>
    <w:rsid w:val="00AB2377"/>
    <w:rsid w:val="00AB5FF5"/>
    <w:rsid w:val="00AB69E8"/>
    <w:rsid w:val="00AC3B08"/>
    <w:rsid w:val="00AC59D1"/>
    <w:rsid w:val="00AC5A24"/>
    <w:rsid w:val="00AC6D58"/>
    <w:rsid w:val="00AD15B0"/>
    <w:rsid w:val="00AD33CA"/>
    <w:rsid w:val="00AD33E9"/>
    <w:rsid w:val="00AD52D2"/>
    <w:rsid w:val="00AD78B4"/>
    <w:rsid w:val="00AE11EB"/>
    <w:rsid w:val="00AE1999"/>
    <w:rsid w:val="00AE223F"/>
    <w:rsid w:val="00AE33C2"/>
    <w:rsid w:val="00AE4CCB"/>
    <w:rsid w:val="00AE6B03"/>
    <w:rsid w:val="00AE6C2E"/>
    <w:rsid w:val="00AE7A5C"/>
    <w:rsid w:val="00AF075B"/>
    <w:rsid w:val="00AF18DF"/>
    <w:rsid w:val="00AF1CFF"/>
    <w:rsid w:val="00AF1D67"/>
    <w:rsid w:val="00AF396B"/>
    <w:rsid w:val="00AF3C14"/>
    <w:rsid w:val="00AF4164"/>
    <w:rsid w:val="00AF4E41"/>
    <w:rsid w:val="00AF7DD7"/>
    <w:rsid w:val="00B0093C"/>
    <w:rsid w:val="00B01114"/>
    <w:rsid w:val="00B026D2"/>
    <w:rsid w:val="00B03BE9"/>
    <w:rsid w:val="00B041B7"/>
    <w:rsid w:val="00B06AB1"/>
    <w:rsid w:val="00B07329"/>
    <w:rsid w:val="00B0741E"/>
    <w:rsid w:val="00B11513"/>
    <w:rsid w:val="00B12753"/>
    <w:rsid w:val="00B129E4"/>
    <w:rsid w:val="00B1341C"/>
    <w:rsid w:val="00B1548B"/>
    <w:rsid w:val="00B158BB"/>
    <w:rsid w:val="00B174BE"/>
    <w:rsid w:val="00B20E7B"/>
    <w:rsid w:val="00B21D48"/>
    <w:rsid w:val="00B2276F"/>
    <w:rsid w:val="00B22AD7"/>
    <w:rsid w:val="00B22DF6"/>
    <w:rsid w:val="00B23037"/>
    <w:rsid w:val="00B23EBA"/>
    <w:rsid w:val="00B24752"/>
    <w:rsid w:val="00B24CC9"/>
    <w:rsid w:val="00B257C0"/>
    <w:rsid w:val="00B264A1"/>
    <w:rsid w:val="00B26DED"/>
    <w:rsid w:val="00B27115"/>
    <w:rsid w:val="00B3067C"/>
    <w:rsid w:val="00B3266E"/>
    <w:rsid w:val="00B32C75"/>
    <w:rsid w:val="00B34984"/>
    <w:rsid w:val="00B3501C"/>
    <w:rsid w:val="00B351F0"/>
    <w:rsid w:val="00B36995"/>
    <w:rsid w:val="00B369D3"/>
    <w:rsid w:val="00B371EA"/>
    <w:rsid w:val="00B415B0"/>
    <w:rsid w:val="00B41F54"/>
    <w:rsid w:val="00B421AC"/>
    <w:rsid w:val="00B424DD"/>
    <w:rsid w:val="00B42A8C"/>
    <w:rsid w:val="00B451BB"/>
    <w:rsid w:val="00B45A5E"/>
    <w:rsid w:val="00B466E1"/>
    <w:rsid w:val="00B47268"/>
    <w:rsid w:val="00B50C0D"/>
    <w:rsid w:val="00B52123"/>
    <w:rsid w:val="00B55836"/>
    <w:rsid w:val="00B55A5F"/>
    <w:rsid w:val="00B574E0"/>
    <w:rsid w:val="00B6037E"/>
    <w:rsid w:val="00B62861"/>
    <w:rsid w:val="00B63307"/>
    <w:rsid w:val="00B645C4"/>
    <w:rsid w:val="00B64802"/>
    <w:rsid w:val="00B66433"/>
    <w:rsid w:val="00B6685B"/>
    <w:rsid w:val="00B674BF"/>
    <w:rsid w:val="00B675B5"/>
    <w:rsid w:val="00B72EB1"/>
    <w:rsid w:val="00B770C4"/>
    <w:rsid w:val="00B80C00"/>
    <w:rsid w:val="00B816FB"/>
    <w:rsid w:val="00B819B6"/>
    <w:rsid w:val="00B82137"/>
    <w:rsid w:val="00B82DCF"/>
    <w:rsid w:val="00B83FCE"/>
    <w:rsid w:val="00B87D5C"/>
    <w:rsid w:val="00B9029A"/>
    <w:rsid w:val="00B903E1"/>
    <w:rsid w:val="00B9255D"/>
    <w:rsid w:val="00B93BFC"/>
    <w:rsid w:val="00B94E43"/>
    <w:rsid w:val="00B96A39"/>
    <w:rsid w:val="00B97E3B"/>
    <w:rsid w:val="00BA04C6"/>
    <w:rsid w:val="00BA5A2E"/>
    <w:rsid w:val="00BA677B"/>
    <w:rsid w:val="00BB09AD"/>
    <w:rsid w:val="00BB0C27"/>
    <w:rsid w:val="00BB0C42"/>
    <w:rsid w:val="00BB0CF2"/>
    <w:rsid w:val="00BB2C41"/>
    <w:rsid w:val="00BB4F7F"/>
    <w:rsid w:val="00BB76C4"/>
    <w:rsid w:val="00BC00A9"/>
    <w:rsid w:val="00BC1929"/>
    <w:rsid w:val="00BC2BB6"/>
    <w:rsid w:val="00BC380E"/>
    <w:rsid w:val="00BC4B4C"/>
    <w:rsid w:val="00BC63DA"/>
    <w:rsid w:val="00BC7EB9"/>
    <w:rsid w:val="00BD116D"/>
    <w:rsid w:val="00BD2B92"/>
    <w:rsid w:val="00BD6D10"/>
    <w:rsid w:val="00BE0298"/>
    <w:rsid w:val="00BE11C8"/>
    <w:rsid w:val="00BE1E3B"/>
    <w:rsid w:val="00BE2D2E"/>
    <w:rsid w:val="00BE2E10"/>
    <w:rsid w:val="00BE68A3"/>
    <w:rsid w:val="00BE7BA6"/>
    <w:rsid w:val="00BF16D9"/>
    <w:rsid w:val="00BF32A5"/>
    <w:rsid w:val="00BF5E98"/>
    <w:rsid w:val="00BF7DCF"/>
    <w:rsid w:val="00C00635"/>
    <w:rsid w:val="00C014D3"/>
    <w:rsid w:val="00C01E1C"/>
    <w:rsid w:val="00C0401C"/>
    <w:rsid w:val="00C054F1"/>
    <w:rsid w:val="00C05DF9"/>
    <w:rsid w:val="00C0609D"/>
    <w:rsid w:val="00C12385"/>
    <w:rsid w:val="00C127D2"/>
    <w:rsid w:val="00C12B67"/>
    <w:rsid w:val="00C134E4"/>
    <w:rsid w:val="00C156A4"/>
    <w:rsid w:val="00C163E7"/>
    <w:rsid w:val="00C21457"/>
    <w:rsid w:val="00C22F3A"/>
    <w:rsid w:val="00C25989"/>
    <w:rsid w:val="00C26118"/>
    <w:rsid w:val="00C26BDD"/>
    <w:rsid w:val="00C30C39"/>
    <w:rsid w:val="00C31761"/>
    <w:rsid w:val="00C343CD"/>
    <w:rsid w:val="00C34DB0"/>
    <w:rsid w:val="00C35257"/>
    <w:rsid w:val="00C404A0"/>
    <w:rsid w:val="00C41858"/>
    <w:rsid w:val="00C41BEC"/>
    <w:rsid w:val="00C4437B"/>
    <w:rsid w:val="00C459D7"/>
    <w:rsid w:val="00C45BCD"/>
    <w:rsid w:val="00C46179"/>
    <w:rsid w:val="00C46D89"/>
    <w:rsid w:val="00C47400"/>
    <w:rsid w:val="00C47883"/>
    <w:rsid w:val="00C4789F"/>
    <w:rsid w:val="00C47BAE"/>
    <w:rsid w:val="00C47C52"/>
    <w:rsid w:val="00C52345"/>
    <w:rsid w:val="00C52535"/>
    <w:rsid w:val="00C56D10"/>
    <w:rsid w:val="00C57E30"/>
    <w:rsid w:val="00C60A51"/>
    <w:rsid w:val="00C61222"/>
    <w:rsid w:val="00C646CA"/>
    <w:rsid w:val="00C662F2"/>
    <w:rsid w:val="00C72073"/>
    <w:rsid w:val="00C759B1"/>
    <w:rsid w:val="00C77E50"/>
    <w:rsid w:val="00C81B19"/>
    <w:rsid w:val="00C829CD"/>
    <w:rsid w:val="00C82B97"/>
    <w:rsid w:val="00C8483C"/>
    <w:rsid w:val="00C905F2"/>
    <w:rsid w:val="00C9238A"/>
    <w:rsid w:val="00C92A3D"/>
    <w:rsid w:val="00C959F9"/>
    <w:rsid w:val="00C97422"/>
    <w:rsid w:val="00C978AD"/>
    <w:rsid w:val="00C978B9"/>
    <w:rsid w:val="00CA080D"/>
    <w:rsid w:val="00CA3DC2"/>
    <w:rsid w:val="00CA7FAE"/>
    <w:rsid w:val="00CB3E14"/>
    <w:rsid w:val="00CB6648"/>
    <w:rsid w:val="00CC01CB"/>
    <w:rsid w:val="00CC129A"/>
    <w:rsid w:val="00CC344E"/>
    <w:rsid w:val="00CC5767"/>
    <w:rsid w:val="00CC70D4"/>
    <w:rsid w:val="00CD25FC"/>
    <w:rsid w:val="00CD4881"/>
    <w:rsid w:val="00CD60D4"/>
    <w:rsid w:val="00CD66F1"/>
    <w:rsid w:val="00CD7211"/>
    <w:rsid w:val="00CE1E68"/>
    <w:rsid w:val="00CE1E7F"/>
    <w:rsid w:val="00CE2BC5"/>
    <w:rsid w:val="00CE31D2"/>
    <w:rsid w:val="00CE3548"/>
    <w:rsid w:val="00CE3DA4"/>
    <w:rsid w:val="00CE416C"/>
    <w:rsid w:val="00CE4F98"/>
    <w:rsid w:val="00CF0435"/>
    <w:rsid w:val="00CF06D9"/>
    <w:rsid w:val="00CF17FA"/>
    <w:rsid w:val="00CF3130"/>
    <w:rsid w:val="00CF3DA7"/>
    <w:rsid w:val="00CF4055"/>
    <w:rsid w:val="00CF46C5"/>
    <w:rsid w:val="00CF6C12"/>
    <w:rsid w:val="00D035E7"/>
    <w:rsid w:val="00D03A83"/>
    <w:rsid w:val="00D0572E"/>
    <w:rsid w:val="00D062EC"/>
    <w:rsid w:val="00D069B7"/>
    <w:rsid w:val="00D075BF"/>
    <w:rsid w:val="00D10D8F"/>
    <w:rsid w:val="00D1168D"/>
    <w:rsid w:val="00D121FC"/>
    <w:rsid w:val="00D134A4"/>
    <w:rsid w:val="00D14BB8"/>
    <w:rsid w:val="00D14E0F"/>
    <w:rsid w:val="00D161D5"/>
    <w:rsid w:val="00D16EC9"/>
    <w:rsid w:val="00D20611"/>
    <w:rsid w:val="00D20BB0"/>
    <w:rsid w:val="00D23E22"/>
    <w:rsid w:val="00D245A1"/>
    <w:rsid w:val="00D313D8"/>
    <w:rsid w:val="00D31418"/>
    <w:rsid w:val="00D320E8"/>
    <w:rsid w:val="00D32697"/>
    <w:rsid w:val="00D337CD"/>
    <w:rsid w:val="00D36660"/>
    <w:rsid w:val="00D36ACF"/>
    <w:rsid w:val="00D36ECD"/>
    <w:rsid w:val="00D378DD"/>
    <w:rsid w:val="00D37E65"/>
    <w:rsid w:val="00D41A48"/>
    <w:rsid w:val="00D433AD"/>
    <w:rsid w:val="00D50754"/>
    <w:rsid w:val="00D50E89"/>
    <w:rsid w:val="00D54D65"/>
    <w:rsid w:val="00D56657"/>
    <w:rsid w:val="00D5759C"/>
    <w:rsid w:val="00D57C53"/>
    <w:rsid w:val="00D6196E"/>
    <w:rsid w:val="00D642FA"/>
    <w:rsid w:val="00D64A6D"/>
    <w:rsid w:val="00D6754E"/>
    <w:rsid w:val="00D75C19"/>
    <w:rsid w:val="00D765B4"/>
    <w:rsid w:val="00D76AE1"/>
    <w:rsid w:val="00D7728F"/>
    <w:rsid w:val="00D77DEE"/>
    <w:rsid w:val="00D81413"/>
    <w:rsid w:val="00D81493"/>
    <w:rsid w:val="00D824B8"/>
    <w:rsid w:val="00D83398"/>
    <w:rsid w:val="00D83763"/>
    <w:rsid w:val="00D8454D"/>
    <w:rsid w:val="00D84AE7"/>
    <w:rsid w:val="00D92AC2"/>
    <w:rsid w:val="00D932EE"/>
    <w:rsid w:val="00D93508"/>
    <w:rsid w:val="00D95778"/>
    <w:rsid w:val="00D9774D"/>
    <w:rsid w:val="00DA09BC"/>
    <w:rsid w:val="00DA0A98"/>
    <w:rsid w:val="00DA0AA1"/>
    <w:rsid w:val="00DA196A"/>
    <w:rsid w:val="00DA46EA"/>
    <w:rsid w:val="00DA66FE"/>
    <w:rsid w:val="00DA703B"/>
    <w:rsid w:val="00DA7535"/>
    <w:rsid w:val="00DA7976"/>
    <w:rsid w:val="00DB2010"/>
    <w:rsid w:val="00DB55D0"/>
    <w:rsid w:val="00DB61CE"/>
    <w:rsid w:val="00DB6216"/>
    <w:rsid w:val="00DB7496"/>
    <w:rsid w:val="00DB7D8B"/>
    <w:rsid w:val="00DB7E79"/>
    <w:rsid w:val="00DC06E4"/>
    <w:rsid w:val="00DC0703"/>
    <w:rsid w:val="00DC07C5"/>
    <w:rsid w:val="00DC17BF"/>
    <w:rsid w:val="00DC45ED"/>
    <w:rsid w:val="00DC5882"/>
    <w:rsid w:val="00DC5ABA"/>
    <w:rsid w:val="00DD04A5"/>
    <w:rsid w:val="00DD0DD5"/>
    <w:rsid w:val="00DD58EF"/>
    <w:rsid w:val="00DD5D4A"/>
    <w:rsid w:val="00DD609F"/>
    <w:rsid w:val="00DD7A98"/>
    <w:rsid w:val="00DE0EFE"/>
    <w:rsid w:val="00DE17ED"/>
    <w:rsid w:val="00DE2CA3"/>
    <w:rsid w:val="00DE3256"/>
    <w:rsid w:val="00DE3F53"/>
    <w:rsid w:val="00DE6C54"/>
    <w:rsid w:val="00DE767C"/>
    <w:rsid w:val="00DF237B"/>
    <w:rsid w:val="00DF4179"/>
    <w:rsid w:val="00E00155"/>
    <w:rsid w:val="00E01001"/>
    <w:rsid w:val="00E02101"/>
    <w:rsid w:val="00E02EB0"/>
    <w:rsid w:val="00E0354C"/>
    <w:rsid w:val="00E03C60"/>
    <w:rsid w:val="00E06CAC"/>
    <w:rsid w:val="00E0778C"/>
    <w:rsid w:val="00E10EF8"/>
    <w:rsid w:val="00E11CF2"/>
    <w:rsid w:val="00E12E99"/>
    <w:rsid w:val="00E12FC6"/>
    <w:rsid w:val="00E13EC8"/>
    <w:rsid w:val="00E14CE6"/>
    <w:rsid w:val="00E15BBC"/>
    <w:rsid w:val="00E1600B"/>
    <w:rsid w:val="00E16B8B"/>
    <w:rsid w:val="00E16E39"/>
    <w:rsid w:val="00E17188"/>
    <w:rsid w:val="00E1774C"/>
    <w:rsid w:val="00E2077A"/>
    <w:rsid w:val="00E20982"/>
    <w:rsid w:val="00E2141E"/>
    <w:rsid w:val="00E21D58"/>
    <w:rsid w:val="00E22F00"/>
    <w:rsid w:val="00E230ED"/>
    <w:rsid w:val="00E23BE9"/>
    <w:rsid w:val="00E25EE1"/>
    <w:rsid w:val="00E271B8"/>
    <w:rsid w:val="00E279D0"/>
    <w:rsid w:val="00E27E7C"/>
    <w:rsid w:val="00E30CB9"/>
    <w:rsid w:val="00E317FB"/>
    <w:rsid w:val="00E324EC"/>
    <w:rsid w:val="00E32A23"/>
    <w:rsid w:val="00E32E0A"/>
    <w:rsid w:val="00E356B7"/>
    <w:rsid w:val="00E36441"/>
    <w:rsid w:val="00E36D24"/>
    <w:rsid w:val="00E42B67"/>
    <w:rsid w:val="00E44B9D"/>
    <w:rsid w:val="00E463C2"/>
    <w:rsid w:val="00E47988"/>
    <w:rsid w:val="00E53829"/>
    <w:rsid w:val="00E538A8"/>
    <w:rsid w:val="00E5576C"/>
    <w:rsid w:val="00E55A09"/>
    <w:rsid w:val="00E560C4"/>
    <w:rsid w:val="00E56941"/>
    <w:rsid w:val="00E606D6"/>
    <w:rsid w:val="00E611FF"/>
    <w:rsid w:val="00E61F40"/>
    <w:rsid w:val="00E6437F"/>
    <w:rsid w:val="00E70FA3"/>
    <w:rsid w:val="00E748F5"/>
    <w:rsid w:val="00E76136"/>
    <w:rsid w:val="00E77C51"/>
    <w:rsid w:val="00E802F4"/>
    <w:rsid w:val="00E8126D"/>
    <w:rsid w:val="00E84199"/>
    <w:rsid w:val="00E8629F"/>
    <w:rsid w:val="00E870BC"/>
    <w:rsid w:val="00E87A00"/>
    <w:rsid w:val="00E9100C"/>
    <w:rsid w:val="00E91FF6"/>
    <w:rsid w:val="00E943C2"/>
    <w:rsid w:val="00EA47F3"/>
    <w:rsid w:val="00EA50E4"/>
    <w:rsid w:val="00EA6F73"/>
    <w:rsid w:val="00EA6F7A"/>
    <w:rsid w:val="00EB0514"/>
    <w:rsid w:val="00EB06C0"/>
    <w:rsid w:val="00EB33DD"/>
    <w:rsid w:val="00EB3CBB"/>
    <w:rsid w:val="00EB4543"/>
    <w:rsid w:val="00EB48E6"/>
    <w:rsid w:val="00EB4E9F"/>
    <w:rsid w:val="00EB5958"/>
    <w:rsid w:val="00EB5CAD"/>
    <w:rsid w:val="00EB5FFE"/>
    <w:rsid w:val="00EB6B38"/>
    <w:rsid w:val="00EC2B77"/>
    <w:rsid w:val="00EC45EC"/>
    <w:rsid w:val="00EC47AA"/>
    <w:rsid w:val="00EC53A0"/>
    <w:rsid w:val="00EC5D3E"/>
    <w:rsid w:val="00EC66F6"/>
    <w:rsid w:val="00EC6BFB"/>
    <w:rsid w:val="00EC7C41"/>
    <w:rsid w:val="00ED1CD8"/>
    <w:rsid w:val="00ED4872"/>
    <w:rsid w:val="00ED5D47"/>
    <w:rsid w:val="00ED71C6"/>
    <w:rsid w:val="00ED7636"/>
    <w:rsid w:val="00EE030F"/>
    <w:rsid w:val="00EE0774"/>
    <w:rsid w:val="00EE0B7A"/>
    <w:rsid w:val="00EE1243"/>
    <w:rsid w:val="00EE14B5"/>
    <w:rsid w:val="00EE2805"/>
    <w:rsid w:val="00EE2887"/>
    <w:rsid w:val="00EE2D99"/>
    <w:rsid w:val="00EE3250"/>
    <w:rsid w:val="00EE3AF3"/>
    <w:rsid w:val="00EE5358"/>
    <w:rsid w:val="00EE538F"/>
    <w:rsid w:val="00EE5DB7"/>
    <w:rsid w:val="00EF0E1B"/>
    <w:rsid w:val="00EF138B"/>
    <w:rsid w:val="00EF1673"/>
    <w:rsid w:val="00EF16FC"/>
    <w:rsid w:val="00EF1D26"/>
    <w:rsid w:val="00EF24D4"/>
    <w:rsid w:val="00EF289D"/>
    <w:rsid w:val="00EF46F4"/>
    <w:rsid w:val="00EF4951"/>
    <w:rsid w:val="00EF4DE8"/>
    <w:rsid w:val="00EF6CA8"/>
    <w:rsid w:val="00F01059"/>
    <w:rsid w:val="00F016E3"/>
    <w:rsid w:val="00F0289C"/>
    <w:rsid w:val="00F02AD9"/>
    <w:rsid w:val="00F0369B"/>
    <w:rsid w:val="00F04DDE"/>
    <w:rsid w:val="00F070FF"/>
    <w:rsid w:val="00F07116"/>
    <w:rsid w:val="00F0760A"/>
    <w:rsid w:val="00F13F3D"/>
    <w:rsid w:val="00F14528"/>
    <w:rsid w:val="00F147C3"/>
    <w:rsid w:val="00F149EE"/>
    <w:rsid w:val="00F16638"/>
    <w:rsid w:val="00F203FC"/>
    <w:rsid w:val="00F2051A"/>
    <w:rsid w:val="00F220EE"/>
    <w:rsid w:val="00F22219"/>
    <w:rsid w:val="00F22446"/>
    <w:rsid w:val="00F225BA"/>
    <w:rsid w:val="00F22C44"/>
    <w:rsid w:val="00F244CA"/>
    <w:rsid w:val="00F24543"/>
    <w:rsid w:val="00F24D00"/>
    <w:rsid w:val="00F26554"/>
    <w:rsid w:val="00F272F8"/>
    <w:rsid w:val="00F30E62"/>
    <w:rsid w:val="00F31131"/>
    <w:rsid w:val="00F311B6"/>
    <w:rsid w:val="00F31455"/>
    <w:rsid w:val="00F36A93"/>
    <w:rsid w:val="00F40FF1"/>
    <w:rsid w:val="00F43B94"/>
    <w:rsid w:val="00F45495"/>
    <w:rsid w:val="00F455DE"/>
    <w:rsid w:val="00F462C6"/>
    <w:rsid w:val="00F467C3"/>
    <w:rsid w:val="00F46A45"/>
    <w:rsid w:val="00F479CB"/>
    <w:rsid w:val="00F517F4"/>
    <w:rsid w:val="00F53742"/>
    <w:rsid w:val="00F55AA4"/>
    <w:rsid w:val="00F614C1"/>
    <w:rsid w:val="00F61BC2"/>
    <w:rsid w:val="00F62218"/>
    <w:rsid w:val="00F63F9E"/>
    <w:rsid w:val="00F64B3D"/>
    <w:rsid w:val="00F64B70"/>
    <w:rsid w:val="00F66334"/>
    <w:rsid w:val="00F66D03"/>
    <w:rsid w:val="00F67120"/>
    <w:rsid w:val="00F67886"/>
    <w:rsid w:val="00F67984"/>
    <w:rsid w:val="00F70DC1"/>
    <w:rsid w:val="00F72CFD"/>
    <w:rsid w:val="00F73DD9"/>
    <w:rsid w:val="00F749CC"/>
    <w:rsid w:val="00F75AB4"/>
    <w:rsid w:val="00F77D94"/>
    <w:rsid w:val="00F80ABA"/>
    <w:rsid w:val="00F9097A"/>
    <w:rsid w:val="00F912DC"/>
    <w:rsid w:val="00F9171D"/>
    <w:rsid w:val="00F9201B"/>
    <w:rsid w:val="00F9266C"/>
    <w:rsid w:val="00F92958"/>
    <w:rsid w:val="00F92C4C"/>
    <w:rsid w:val="00F93785"/>
    <w:rsid w:val="00F9408F"/>
    <w:rsid w:val="00F94840"/>
    <w:rsid w:val="00F951E3"/>
    <w:rsid w:val="00F9611E"/>
    <w:rsid w:val="00F961BF"/>
    <w:rsid w:val="00FA0EE1"/>
    <w:rsid w:val="00FA1738"/>
    <w:rsid w:val="00FA2594"/>
    <w:rsid w:val="00FA2856"/>
    <w:rsid w:val="00FA3E35"/>
    <w:rsid w:val="00FA58E6"/>
    <w:rsid w:val="00FB0A65"/>
    <w:rsid w:val="00FB13C0"/>
    <w:rsid w:val="00FB3D54"/>
    <w:rsid w:val="00FB3F04"/>
    <w:rsid w:val="00FB55AA"/>
    <w:rsid w:val="00FB7E1D"/>
    <w:rsid w:val="00FC2BBA"/>
    <w:rsid w:val="00FC2C50"/>
    <w:rsid w:val="00FC671E"/>
    <w:rsid w:val="00FC6BA4"/>
    <w:rsid w:val="00FC6E70"/>
    <w:rsid w:val="00FC7365"/>
    <w:rsid w:val="00FD10B4"/>
    <w:rsid w:val="00FD1268"/>
    <w:rsid w:val="00FD2A68"/>
    <w:rsid w:val="00FD2DB6"/>
    <w:rsid w:val="00FD6C18"/>
    <w:rsid w:val="00FE1B76"/>
    <w:rsid w:val="00FE1FCA"/>
    <w:rsid w:val="00FE2701"/>
    <w:rsid w:val="00FE2991"/>
    <w:rsid w:val="00FE306C"/>
    <w:rsid w:val="00FE33A3"/>
    <w:rsid w:val="00FE4457"/>
    <w:rsid w:val="00FE5330"/>
    <w:rsid w:val="00FE7908"/>
    <w:rsid w:val="00FF0D9F"/>
    <w:rsid w:val="00FF2C47"/>
    <w:rsid w:val="00FF40A9"/>
    <w:rsid w:val="00FF55F8"/>
    <w:rsid w:val="00FF5BDB"/>
    <w:rsid w:val="00FF5DF3"/>
    <w:rsid w:val="00FF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2E708"/>
  <w15:chartTrackingRefBased/>
  <w15:docId w15:val="{204FB6E5-3FEF-42CC-A94F-5926BBB9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6F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D21BB"/>
    <w:pPr>
      <w:keepNext/>
      <w:spacing w:before="120" w:after="60"/>
      <w:jc w:val="center"/>
      <w:outlineLvl w:val="0"/>
    </w:pPr>
    <w:rPr>
      <w:b/>
      <w:bCs/>
      <w:small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B21D9"/>
    <w:pPr>
      <w:autoSpaceDE w:val="0"/>
      <w:autoSpaceDN w:val="0"/>
      <w:adjustRightInd w:val="0"/>
      <w:jc w:val="left"/>
      <w:outlineLvl w:val="1"/>
    </w:pPr>
    <w:rPr>
      <w:b/>
      <w:bCs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B21D9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D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6D21BB"/>
    <w:rPr>
      <w:rFonts w:ascii="Times New Roman" w:eastAsia="Times New Roman" w:hAnsi="Times New Roman" w:cs="Times New Roman"/>
      <w:b/>
      <w:bCs/>
      <w:smallCaps/>
      <w:kern w:val="32"/>
      <w:sz w:val="32"/>
      <w:szCs w:val="32"/>
      <w:lang w:val="en-GB" w:eastAsia="fr-FR"/>
      <w14:ligatures w14:val="none"/>
    </w:rPr>
  </w:style>
  <w:style w:type="paragraph" w:customStyle="1" w:styleId="Literature">
    <w:name w:val="Literature"/>
    <w:basedOn w:val="Normal"/>
    <w:rsid w:val="009A55A1"/>
    <w:pPr>
      <w:spacing w:before="120" w:after="120" w:line="240" w:lineRule="auto"/>
      <w:ind w:left="540" w:hanging="540"/>
      <w:jc w:val="left"/>
    </w:pPr>
    <w:rPr>
      <w:lang w:val="en-US" w:eastAsia="en-US"/>
    </w:rPr>
  </w:style>
  <w:style w:type="table" w:styleId="PlainTable5">
    <w:name w:val="Plain Table 5"/>
    <w:basedOn w:val="TableNormal"/>
    <w:uiPriority w:val="45"/>
    <w:rsid w:val="001529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wtze">
    <w:name w:val="hwtze"/>
    <w:basedOn w:val="DefaultParagraphFont"/>
    <w:rsid w:val="00F45495"/>
  </w:style>
  <w:style w:type="character" w:customStyle="1" w:styleId="rynqvb">
    <w:name w:val="rynqvb"/>
    <w:basedOn w:val="DefaultParagraphFont"/>
    <w:rsid w:val="00F45495"/>
  </w:style>
  <w:style w:type="paragraph" w:customStyle="1" w:styleId="Default">
    <w:name w:val="Default"/>
    <w:rsid w:val="000C5E4E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</w:rPr>
  </w:style>
  <w:style w:type="character" w:styleId="Hyperlink">
    <w:name w:val="Hyperlink"/>
    <w:uiPriority w:val="99"/>
    <w:rsid w:val="00B94E4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12D83"/>
    <w:pPr>
      <w:spacing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2D8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he-IL"/>
    </w:rPr>
  </w:style>
  <w:style w:type="table" w:styleId="TableGrid">
    <w:name w:val="Table Grid"/>
    <w:basedOn w:val="TableNormal"/>
    <w:rsid w:val="00451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1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7FA"/>
    <w:pPr>
      <w:spacing w:after="160" w:line="240" w:lineRule="auto"/>
      <w:jc w:val="left"/>
    </w:pPr>
    <w:rPr>
      <w:rFonts w:asciiTheme="minorHAnsi" w:eastAsiaTheme="minorHAnsi" w:hAnsiTheme="minorHAnsi" w:cstheme="minorBidi"/>
      <w:kern w:val="2"/>
      <w:sz w:val="20"/>
      <w:szCs w:val="20"/>
      <w:lang w:val="en-US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7FA"/>
    <w:rPr>
      <w:sz w:val="20"/>
      <w:szCs w:val="20"/>
      <w:lang w:val="en-US" w:bidi="he-IL"/>
    </w:rPr>
  </w:style>
  <w:style w:type="character" w:styleId="UnresolvedMention">
    <w:name w:val="Unresolved Mention"/>
    <w:basedOn w:val="DefaultParagraphFont"/>
    <w:uiPriority w:val="99"/>
    <w:semiHidden/>
    <w:unhideWhenUsed/>
    <w:rsid w:val="00EC2B7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3B21D9"/>
    <w:rPr>
      <w:rFonts w:ascii="Times New Roman" w:eastAsia="Times New Roman" w:hAnsi="Times New Roman" w:cs="Times New Roman"/>
      <w:b/>
      <w:bCs/>
      <w:smallCaps/>
      <w:kern w:val="0"/>
      <w:sz w:val="28"/>
      <w:szCs w:val="28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rsid w:val="003B21D9"/>
    <w:rPr>
      <w:rFonts w:ascii="Times New Roman" w:eastAsia="Times New Roman" w:hAnsi="Times New Roman" w:cs="Times New Roman"/>
      <w:i/>
      <w:iCs/>
      <w:kern w:val="0"/>
      <w:sz w:val="24"/>
      <w:szCs w:val="24"/>
      <w:lang w:val="en-GB" w:eastAsia="fr-FR"/>
      <w14:ligatures w14:val="none"/>
    </w:rPr>
  </w:style>
  <w:style w:type="paragraph" w:styleId="Caption">
    <w:name w:val="caption"/>
    <w:basedOn w:val="Normal"/>
    <w:next w:val="Normal"/>
    <w:rsid w:val="003B21D9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3B21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3B21D9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styleId="PageNumber">
    <w:name w:val="page number"/>
    <w:basedOn w:val="DefaultParagraphFont"/>
    <w:rsid w:val="003B21D9"/>
  </w:style>
  <w:style w:type="paragraph" w:styleId="BalloonText">
    <w:name w:val="Balloon Text"/>
    <w:basedOn w:val="Normal"/>
    <w:link w:val="BalloonTextChar"/>
    <w:semiHidden/>
    <w:rsid w:val="003B21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B21D9"/>
    <w:rPr>
      <w:rFonts w:ascii="Tahoma" w:eastAsia="Times New Roman" w:hAnsi="Tahoma" w:cs="Tahoma"/>
      <w:kern w:val="0"/>
      <w:sz w:val="16"/>
      <w:szCs w:val="16"/>
      <w:lang w:val="en-GB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21D9"/>
    <w:pPr>
      <w:spacing w:after="0" w:line="480" w:lineRule="auto"/>
      <w:jc w:val="both"/>
    </w:pPr>
    <w:rPr>
      <w:rFonts w:ascii="Times New Roman" w:eastAsia="Times New Roman" w:hAnsi="Times New Roman" w:cs="Times New Roman"/>
      <w:b/>
      <w:bCs/>
      <w:kern w:val="0"/>
      <w:lang w:val="en-GB" w:eastAsia="fr-FR" w:bidi="ar-SA"/>
      <w14:ligatures w14:val="none"/>
    </w:rPr>
  </w:style>
  <w:style w:type="character" w:customStyle="1" w:styleId="CommentSubjectChar">
    <w:name w:val="Comment Subject Char"/>
    <w:basedOn w:val="CommentTextChar"/>
    <w:link w:val="CommentSubject"/>
    <w:semiHidden/>
    <w:rsid w:val="003B21D9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fr-FR" w:bidi="he-IL"/>
      <w14:ligatures w14:val="none"/>
    </w:rPr>
  </w:style>
  <w:style w:type="paragraph" w:styleId="BodyText2">
    <w:name w:val="Body Text 2"/>
    <w:basedOn w:val="Normal"/>
    <w:link w:val="BodyText2Char"/>
    <w:rsid w:val="003B21D9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3B21D9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customStyle="1" w:styleId="fieldlabel">
    <w:name w:val="fieldlabel"/>
    <w:basedOn w:val="DefaultParagraphFont"/>
    <w:rsid w:val="003B21D9"/>
  </w:style>
  <w:style w:type="character" w:styleId="LineNumber">
    <w:name w:val="line number"/>
    <w:basedOn w:val="DefaultParagraphFont"/>
    <w:rsid w:val="003B21D9"/>
  </w:style>
  <w:style w:type="character" w:customStyle="1" w:styleId="timescitedsummary">
    <w:name w:val="timescitedsummary"/>
    <w:basedOn w:val="DefaultParagraphFont"/>
    <w:rsid w:val="003B21D9"/>
  </w:style>
  <w:style w:type="character" w:customStyle="1" w:styleId="timescitedsummarycount">
    <w:name w:val="timescitedsummarycount"/>
    <w:basedOn w:val="DefaultParagraphFont"/>
    <w:rsid w:val="003B21D9"/>
  </w:style>
  <w:style w:type="character" w:styleId="Strong">
    <w:name w:val="Strong"/>
    <w:uiPriority w:val="22"/>
    <w:qFormat/>
    <w:rsid w:val="003B21D9"/>
    <w:rPr>
      <w:b/>
    </w:rPr>
  </w:style>
  <w:style w:type="paragraph" w:styleId="NormalWeb">
    <w:name w:val="Normal (Web)"/>
    <w:basedOn w:val="Normal"/>
    <w:uiPriority w:val="99"/>
    <w:rsid w:val="003B21D9"/>
    <w:pPr>
      <w:spacing w:beforeLines="1" w:afterLines="1"/>
    </w:pPr>
    <w:rPr>
      <w:rFonts w:ascii="Times" w:hAnsi="Times"/>
      <w:sz w:val="20"/>
      <w:szCs w:val="20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3B21D9"/>
    <w:pPr>
      <w:spacing w:after="240"/>
      <w:ind w:left="720" w:hanging="720"/>
    </w:pPr>
  </w:style>
  <w:style w:type="paragraph" w:customStyle="1" w:styleId="MediumList2-Accent21">
    <w:name w:val="Medium List 2 - Accent 21"/>
    <w:hidden/>
    <w:uiPriority w:val="71"/>
    <w:rsid w:val="003B21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F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B21D9"/>
    <w:pPr>
      <w:jc w:val="center"/>
    </w:pPr>
    <w:rPr>
      <w:noProof/>
      <w:lang w:val="fr-FR"/>
    </w:rPr>
  </w:style>
  <w:style w:type="character" w:customStyle="1" w:styleId="EndNoteBibliographyTitleChar">
    <w:name w:val="EndNote Bibliography Title Char"/>
    <w:link w:val="EndNoteBibliographyTitle"/>
    <w:rsid w:val="003B21D9"/>
    <w:rPr>
      <w:rFonts w:ascii="Times New Roman" w:eastAsia="Times New Roman" w:hAnsi="Times New Roman" w:cs="Times New Roman"/>
      <w:noProof/>
      <w:kern w:val="0"/>
      <w:sz w:val="24"/>
      <w:szCs w:val="24"/>
      <w:lang w:val="fr-FR"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21D9"/>
    <w:rPr>
      <w:noProof/>
      <w:lang w:val="fr-FR"/>
    </w:rPr>
  </w:style>
  <w:style w:type="character" w:customStyle="1" w:styleId="EndNoteBibliographyChar">
    <w:name w:val="EndNote Bibliography Char"/>
    <w:link w:val="EndNoteBibliography"/>
    <w:rsid w:val="003B21D9"/>
    <w:rPr>
      <w:rFonts w:ascii="Times New Roman" w:eastAsia="Times New Roman" w:hAnsi="Times New Roman" w:cs="Times New Roman"/>
      <w:noProof/>
      <w:kern w:val="0"/>
      <w:sz w:val="24"/>
      <w:szCs w:val="24"/>
      <w:lang w:val="fr-FR" w:eastAsia="fr-FR"/>
      <w14:ligatures w14:val="none"/>
    </w:rPr>
  </w:style>
  <w:style w:type="paragraph" w:styleId="Revision">
    <w:name w:val="Revision"/>
    <w:hidden/>
    <w:uiPriority w:val="99"/>
    <w:semiHidden/>
    <w:rsid w:val="003B21D9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US" w:eastAsia="fr-FR"/>
      <w14:ligatures w14:val="none"/>
    </w:rPr>
  </w:style>
  <w:style w:type="paragraph" w:styleId="HTMLPreformatted">
    <w:name w:val="HTML Preformatted"/>
    <w:basedOn w:val="Normal"/>
    <w:link w:val="HTMLPreformattedChar"/>
    <w:rsid w:val="003B21D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B21D9"/>
    <w:rPr>
      <w:rFonts w:ascii="Courier New" w:eastAsia="Times New Roman" w:hAnsi="Courier New" w:cs="Courier New"/>
      <w:kern w:val="0"/>
      <w:sz w:val="20"/>
      <w:szCs w:val="20"/>
      <w:lang w:val="en-GB" w:eastAsia="fr-FR"/>
      <w14:ligatures w14:val="none"/>
    </w:rPr>
  </w:style>
  <w:style w:type="paragraph" w:customStyle="1" w:styleId="Bibliographie1">
    <w:name w:val="Bibliographie1"/>
    <w:basedOn w:val="Normal"/>
    <w:rsid w:val="003B21D9"/>
    <w:pPr>
      <w:spacing w:after="240" w:line="240" w:lineRule="auto"/>
      <w:ind w:left="720" w:hanging="720"/>
    </w:pPr>
  </w:style>
  <w:style w:type="paragraph" w:customStyle="1" w:styleId="References">
    <w:name w:val="References"/>
    <w:basedOn w:val="Normal"/>
    <w:link w:val="ReferencesChar"/>
    <w:qFormat/>
    <w:rsid w:val="003B21D9"/>
    <w:pPr>
      <w:ind w:left="567" w:hanging="567"/>
    </w:pPr>
    <w:rPr>
      <w:sz w:val="20"/>
      <w:szCs w:val="20"/>
    </w:rPr>
  </w:style>
  <w:style w:type="character" w:customStyle="1" w:styleId="ReferencesChar">
    <w:name w:val="References Char"/>
    <w:basedOn w:val="DefaultParagraphFont"/>
    <w:link w:val="References"/>
    <w:rsid w:val="003B21D9"/>
    <w:rPr>
      <w:rFonts w:ascii="Times New Roman" w:eastAsia="Times New Roman" w:hAnsi="Times New Roman" w:cs="Times New Roman"/>
      <w:kern w:val="0"/>
      <w:sz w:val="20"/>
      <w:szCs w:val="20"/>
      <w:lang w:val="en-GB" w:eastAsia="fr-FR"/>
      <w14:ligatures w14:val="none"/>
    </w:rPr>
  </w:style>
  <w:style w:type="paragraph" w:customStyle="1" w:styleId="Figurecaptions">
    <w:name w:val="Figure captions"/>
    <w:basedOn w:val="Normal"/>
    <w:link w:val="FigurecaptionsChar"/>
    <w:qFormat/>
    <w:rsid w:val="003B21D9"/>
    <w:rPr>
      <w:sz w:val="20"/>
    </w:rPr>
  </w:style>
  <w:style w:type="paragraph" w:customStyle="1" w:styleId="Figures">
    <w:name w:val="Figures"/>
    <w:basedOn w:val="Figurecaptions"/>
    <w:link w:val="FiguresChar"/>
    <w:qFormat/>
    <w:rsid w:val="003B21D9"/>
    <w:pPr>
      <w:jc w:val="center"/>
    </w:pPr>
    <w:rPr>
      <w:noProof/>
      <w:sz w:val="24"/>
      <w:lang w:eastAsia="en-GB"/>
    </w:rPr>
  </w:style>
  <w:style w:type="character" w:customStyle="1" w:styleId="FigurecaptionsChar">
    <w:name w:val="Figure captions Char"/>
    <w:basedOn w:val="DefaultParagraphFont"/>
    <w:link w:val="Figurecaptions"/>
    <w:rsid w:val="003B21D9"/>
    <w:rPr>
      <w:rFonts w:ascii="Times New Roman" w:eastAsia="Times New Roman" w:hAnsi="Times New Roman" w:cs="Times New Roman"/>
      <w:kern w:val="0"/>
      <w:sz w:val="20"/>
      <w:szCs w:val="24"/>
      <w:lang w:val="en-GB" w:eastAsia="fr-FR"/>
      <w14:ligatures w14:val="none"/>
    </w:rPr>
  </w:style>
  <w:style w:type="character" w:customStyle="1" w:styleId="FiguresChar">
    <w:name w:val="Figures Char"/>
    <w:basedOn w:val="FigurecaptionsChar"/>
    <w:link w:val="Figures"/>
    <w:rsid w:val="003B21D9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character" w:customStyle="1" w:styleId="cit-auth">
    <w:name w:val="cit-auth"/>
    <w:basedOn w:val="DefaultParagraphFont"/>
    <w:rsid w:val="003B21D9"/>
  </w:style>
  <w:style w:type="character" w:customStyle="1" w:styleId="cit-name-surname">
    <w:name w:val="cit-name-surname"/>
    <w:basedOn w:val="DefaultParagraphFont"/>
    <w:rsid w:val="003B21D9"/>
  </w:style>
  <w:style w:type="character" w:customStyle="1" w:styleId="cit-name-given-names">
    <w:name w:val="cit-name-given-names"/>
    <w:basedOn w:val="DefaultParagraphFont"/>
    <w:rsid w:val="003B21D9"/>
  </w:style>
  <w:style w:type="character" w:styleId="HTMLCite">
    <w:name w:val="HTML Cite"/>
    <w:basedOn w:val="DefaultParagraphFont"/>
    <w:uiPriority w:val="99"/>
    <w:semiHidden/>
    <w:unhideWhenUsed/>
    <w:rsid w:val="003B21D9"/>
    <w:rPr>
      <w:i/>
      <w:iCs/>
    </w:rPr>
  </w:style>
  <w:style w:type="character" w:customStyle="1" w:styleId="cit-pub-date">
    <w:name w:val="cit-pub-date"/>
    <w:basedOn w:val="DefaultParagraphFont"/>
    <w:rsid w:val="003B21D9"/>
  </w:style>
  <w:style w:type="character" w:customStyle="1" w:styleId="cit-article-title">
    <w:name w:val="cit-article-title"/>
    <w:basedOn w:val="DefaultParagraphFont"/>
    <w:rsid w:val="003B21D9"/>
  </w:style>
  <w:style w:type="character" w:styleId="Emphasis">
    <w:name w:val="Emphasis"/>
    <w:basedOn w:val="DefaultParagraphFont"/>
    <w:uiPriority w:val="20"/>
    <w:qFormat/>
    <w:rsid w:val="003B21D9"/>
    <w:rPr>
      <w:i/>
      <w:iCs/>
    </w:rPr>
  </w:style>
  <w:style w:type="character" w:customStyle="1" w:styleId="cit-vol">
    <w:name w:val="cit-vol"/>
    <w:basedOn w:val="DefaultParagraphFont"/>
    <w:rsid w:val="003B21D9"/>
  </w:style>
  <w:style w:type="character" w:customStyle="1" w:styleId="cit-fpage">
    <w:name w:val="cit-fpage"/>
    <w:basedOn w:val="DefaultParagraphFont"/>
    <w:rsid w:val="003B21D9"/>
  </w:style>
  <w:style w:type="character" w:customStyle="1" w:styleId="cit-lpage">
    <w:name w:val="cit-lpage"/>
    <w:basedOn w:val="DefaultParagraphFont"/>
    <w:rsid w:val="003B21D9"/>
  </w:style>
  <w:style w:type="character" w:customStyle="1" w:styleId="cit-pub-id-sep">
    <w:name w:val="cit-pub-id-sep"/>
    <w:basedOn w:val="DefaultParagraphFont"/>
    <w:rsid w:val="003B21D9"/>
  </w:style>
  <w:style w:type="character" w:customStyle="1" w:styleId="cit-pub-id">
    <w:name w:val="cit-pub-id"/>
    <w:basedOn w:val="DefaultParagraphFont"/>
    <w:rsid w:val="003B21D9"/>
  </w:style>
  <w:style w:type="character" w:customStyle="1" w:styleId="cit-pub-id-scheme">
    <w:name w:val="cit-pub-id-scheme"/>
    <w:basedOn w:val="DefaultParagraphFont"/>
    <w:rsid w:val="003B21D9"/>
  </w:style>
  <w:style w:type="character" w:customStyle="1" w:styleId="mixed-citation">
    <w:name w:val="mixed-citation"/>
    <w:basedOn w:val="DefaultParagraphFont"/>
    <w:rsid w:val="003B21D9"/>
  </w:style>
  <w:style w:type="character" w:customStyle="1" w:styleId="ref-title">
    <w:name w:val="ref-title"/>
    <w:basedOn w:val="DefaultParagraphFont"/>
    <w:rsid w:val="003B21D9"/>
  </w:style>
  <w:style w:type="character" w:customStyle="1" w:styleId="ref-journal">
    <w:name w:val="ref-journal"/>
    <w:basedOn w:val="DefaultParagraphFont"/>
    <w:rsid w:val="003B21D9"/>
  </w:style>
  <w:style w:type="character" w:customStyle="1" w:styleId="ref-vol">
    <w:name w:val="ref-vol"/>
    <w:basedOn w:val="DefaultParagraphFont"/>
    <w:rsid w:val="003B21D9"/>
  </w:style>
  <w:style w:type="character" w:styleId="FollowedHyperlink">
    <w:name w:val="FollowedHyperlink"/>
    <w:basedOn w:val="DefaultParagraphFont"/>
    <w:uiPriority w:val="99"/>
    <w:rsid w:val="003B21D9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3B21D9"/>
  </w:style>
  <w:style w:type="character" w:customStyle="1" w:styleId="st">
    <w:name w:val="st"/>
    <w:basedOn w:val="DefaultParagraphFont"/>
    <w:rsid w:val="003B21D9"/>
  </w:style>
  <w:style w:type="paragraph" w:styleId="Header">
    <w:name w:val="header"/>
    <w:basedOn w:val="Normal"/>
    <w:link w:val="HeaderChar"/>
    <w:uiPriority w:val="99"/>
    <w:unhideWhenUsed/>
    <w:rsid w:val="003B21D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1D9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B21D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qFormat/>
    <w:rsid w:val="003B21D9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rsid w:val="003B21D9"/>
    <w:rPr>
      <w:rFonts w:ascii="Times New Roman" w:eastAsiaTheme="minorEastAsia" w:hAnsi="Times New Roman"/>
      <w:color w:val="5A5A5A" w:themeColor="text1" w:themeTint="A5"/>
      <w:spacing w:val="15"/>
      <w:kern w:val="0"/>
      <w:sz w:val="24"/>
      <w:lang w:val="en-GB" w:eastAsia="fr-FR"/>
      <w14:ligatures w14:val="none"/>
    </w:rPr>
  </w:style>
  <w:style w:type="character" w:customStyle="1" w:styleId="accordion-tabbedtab-mobile">
    <w:name w:val="accordion-tabbed__tab-mobile"/>
    <w:basedOn w:val="DefaultParagraphFont"/>
    <w:rsid w:val="003B21D9"/>
  </w:style>
  <w:style w:type="character" w:customStyle="1" w:styleId="comma-separator">
    <w:name w:val="comma-separator"/>
    <w:basedOn w:val="DefaultParagraphFont"/>
    <w:rsid w:val="003B21D9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3B21D9"/>
    <w:rPr>
      <w:color w:val="605E5C"/>
      <w:shd w:val="clear" w:color="auto" w:fill="E1DFDD"/>
    </w:rPr>
  </w:style>
  <w:style w:type="paragraph" w:customStyle="1" w:styleId="Pa3">
    <w:name w:val="Pa3"/>
    <w:basedOn w:val="Default"/>
    <w:next w:val="Default"/>
    <w:uiPriority w:val="99"/>
    <w:rsid w:val="003B21D9"/>
    <w:pPr>
      <w:spacing w:line="201" w:lineRule="atLeast"/>
    </w:pPr>
    <w:rPr>
      <w:rFonts w:ascii="Adobe Garamond Pro" w:eastAsia="Times New Roman" w:hAnsi="Adobe Garamond Pro" w:cs="Times New Roman"/>
      <w:color w:val="auto"/>
      <w:lang w:eastAsia="en-GB"/>
      <w14:ligatures w14:val="none"/>
    </w:rPr>
  </w:style>
  <w:style w:type="character" w:customStyle="1" w:styleId="A5">
    <w:name w:val="A5"/>
    <w:uiPriority w:val="99"/>
    <w:rsid w:val="003B21D9"/>
    <w:rPr>
      <w:rFonts w:cs="Adobe Garamond Pro"/>
      <w:color w:val="000000"/>
      <w:sz w:val="21"/>
      <w:szCs w:val="21"/>
    </w:rPr>
  </w:style>
  <w:style w:type="paragraph" w:customStyle="1" w:styleId="Pa0">
    <w:name w:val="Pa0"/>
    <w:basedOn w:val="Default"/>
    <w:next w:val="Default"/>
    <w:uiPriority w:val="99"/>
    <w:rsid w:val="003B21D9"/>
    <w:pPr>
      <w:spacing w:line="201" w:lineRule="atLeast"/>
    </w:pPr>
    <w:rPr>
      <w:rFonts w:ascii="Adobe Garamond Pro" w:eastAsia="Times New Roman" w:hAnsi="Adobe Garamond Pro" w:cs="Times New Roman"/>
      <w:color w:val="auto"/>
      <w:lang w:eastAsia="en-GB"/>
      <w14:ligatures w14:val="none"/>
    </w:rPr>
  </w:style>
  <w:style w:type="character" w:customStyle="1" w:styleId="A2">
    <w:name w:val="A2"/>
    <w:uiPriority w:val="99"/>
    <w:rsid w:val="003B21D9"/>
    <w:rPr>
      <w:rFonts w:cs="Adobe Garamond Pro"/>
      <w:b/>
      <w:bCs/>
      <w:color w:val="000000"/>
    </w:rPr>
  </w:style>
  <w:style w:type="character" w:customStyle="1" w:styleId="A4">
    <w:name w:val="A4"/>
    <w:uiPriority w:val="99"/>
    <w:rsid w:val="003B21D9"/>
    <w:rPr>
      <w:rFonts w:cs="Adobe Garamond Pro"/>
      <w:color w:val="000000"/>
      <w:sz w:val="18"/>
      <w:szCs w:val="18"/>
    </w:rPr>
  </w:style>
  <w:style w:type="character" w:customStyle="1" w:styleId="title-text">
    <w:name w:val="title-text"/>
    <w:basedOn w:val="DefaultParagraphFont"/>
    <w:rsid w:val="003B21D9"/>
  </w:style>
  <w:style w:type="character" w:customStyle="1" w:styleId="a">
    <w:name w:val="_"/>
    <w:basedOn w:val="DefaultParagraphFont"/>
    <w:rsid w:val="003B21D9"/>
  </w:style>
  <w:style w:type="character" w:customStyle="1" w:styleId="ffc">
    <w:name w:val="ffc"/>
    <w:basedOn w:val="DefaultParagraphFont"/>
    <w:rsid w:val="003B21D9"/>
  </w:style>
  <w:style w:type="character" w:customStyle="1" w:styleId="PaperOecologiaChar">
    <w:name w:val="Paper Oecologia Char"/>
    <w:basedOn w:val="DefaultParagraphFont"/>
    <w:rsid w:val="003B21D9"/>
    <w:rPr>
      <w:sz w:val="24"/>
      <w:szCs w:val="24"/>
      <w:lang w:val="en-GB" w:eastAsia="nl-NL" w:bidi="ar-SA"/>
    </w:rPr>
  </w:style>
  <w:style w:type="paragraph" w:customStyle="1" w:styleId="PaperOecologia">
    <w:name w:val="Paper Oecologia"/>
    <w:basedOn w:val="Normal"/>
    <w:rsid w:val="003B21D9"/>
    <w:pPr>
      <w:jc w:val="left"/>
    </w:pPr>
    <w:rPr>
      <w:lang w:eastAsia="nl-NL"/>
    </w:rPr>
  </w:style>
  <w:style w:type="paragraph" w:customStyle="1" w:styleId="c-article-author-listitem">
    <w:name w:val="c-article-author-list__item"/>
    <w:basedOn w:val="Normal"/>
    <w:rsid w:val="003B21D9"/>
    <w:pPr>
      <w:spacing w:before="100" w:beforeAutospacing="1" w:after="100" w:afterAutospacing="1" w:line="240" w:lineRule="auto"/>
      <w:jc w:val="left"/>
    </w:pPr>
    <w:rPr>
      <w:lang w:val="nl-NL" w:eastAsia="nl-NL"/>
    </w:rPr>
  </w:style>
  <w:style w:type="character" w:customStyle="1" w:styleId="text">
    <w:name w:val="text"/>
    <w:basedOn w:val="DefaultParagraphFont"/>
    <w:rsid w:val="003B21D9"/>
  </w:style>
  <w:style w:type="character" w:customStyle="1" w:styleId="author-ref">
    <w:name w:val="author-ref"/>
    <w:basedOn w:val="DefaultParagraphFont"/>
    <w:rsid w:val="003B21D9"/>
  </w:style>
  <w:style w:type="paragraph" w:customStyle="1" w:styleId="Pa11">
    <w:name w:val="Pa11"/>
    <w:basedOn w:val="Default"/>
    <w:next w:val="Default"/>
    <w:uiPriority w:val="99"/>
    <w:rsid w:val="003B21D9"/>
    <w:pPr>
      <w:spacing w:line="151" w:lineRule="atLeast"/>
    </w:pPr>
    <w:rPr>
      <w:rFonts w:ascii="Minion Pro" w:eastAsia="Times New Roman" w:hAnsi="Minion Pro" w:cs="Times New Roman"/>
      <w:color w:val="auto"/>
      <w:lang w:eastAsia="en-GB"/>
      <w14:ligatures w14:val="none"/>
    </w:rPr>
  </w:style>
  <w:style w:type="paragraph" w:customStyle="1" w:styleId="pf0">
    <w:name w:val="pf0"/>
    <w:basedOn w:val="Normal"/>
    <w:rsid w:val="003B21D9"/>
    <w:pPr>
      <w:spacing w:before="100" w:beforeAutospacing="1" w:after="100" w:afterAutospacing="1" w:line="240" w:lineRule="auto"/>
      <w:jc w:val="left"/>
    </w:pPr>
    <w:rPr>
      <w:lang w:val="nl-NL" w:eastAsia="nl-NL"/>
    </w:rPr>
  </w:style>
  <w:style w:type="character" w:customStyle="1" w:styleId="cf01">
    <w:name w:val="cf01"/>
    <w:basedOn w:val="DefaultParagraphFont"/>
    <w:rsid w:val="003B21D9"/>
    <w:rPr>
      <w:rFonts w:ascii="Segoe UI" w:hAnsi="Segoe UI" w:cs="Segoe UI" w:hint="default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B21D9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B21D9"/>
    <w:rPr>
      <w:rFonts w:ascii="Calibri" w:hAnsi="Calibri"/>
      <w:kern w:val="0"/>
      <w:szCs w:val="21"/>
      <w14:ligatures w14:val="none"/>
    </w:rPr>
  </w:style>
  <w:style w:type="character" w:customStyle="1" w:styleId="q4iawc">
    <w:name w:val="q4iawc"/>
    <w:basedOn w:val="DefaultParagraphFont"/>
    <w:rsid w:val="003B21D9"/>
  </w:style>
  <w:style w:type="character" w:customStyle="1" w:styleId="viiyi">
    <w:name w:val="viiyi"/>
    <w:basedOn w:val="DefaultParagraphFont"/>
    <w:rsid w:val="003B21D9"/>
  </w:style>
  <w:style w:type="table" w:styleId="PlainTable3">
    <w:name w:val="Plain Table 3"/>
    <w:basedOn w:val="TableNormal"/>
    <w:uiPriority w:val="43"/>
    <w:rsid w:val="003B21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3B21D9"/>
    <w:pPr>
      <w:spacing w:before="100" w:beforeAutospacing="1" w:after="100" w:afterAutospacing="1" w:line="240" w:lineRule="auto"/>
      <w:jc w:val="left"/>
    </w:pPr>
    <w:rPr>
      <w:lang w:val="nl-NL" w:eastAsia="nl-NL"/>
    </w:rPr>
  </w:style>
  <w:style w:type="paragraph" w:customStyle="1" w:styleId="Haupttext">
    <w:name w:val="Haupttext"/>
    <w:basedOn w:val="Normal"/>
    <w:rsid w:val="003B21D9"/>
    <w:pPr>
      <w:spacing w:line="360" w:lineRule="auto"/>
      <w:jc w:val="left"/>
    </w:pPr>
    <w:rPr>
      <w:snapToGrid w:val="0"/>
      <w:color w:val="000000"/>
      <w:szCs w:val="20"/>
      <w:lang w:eastAsia="en-US"/>
    </w:rPr>
  </w:style>
  <w:style w:type="character" w:customStyle="1" w:styleId="material-icons-extended">
    <w:name w:val="material-icons-extended"/>
    <w:basedOn w:val="DefaultParagraphFont"/>
    <w:rsid w:val="003B2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5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713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156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5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3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9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99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60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0860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383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10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4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39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454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3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7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5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1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3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4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6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9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27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7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6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44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7638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99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0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8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5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9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2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0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1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5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8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9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5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3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5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1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4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1589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340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113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8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7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8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9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0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8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8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9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6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6676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2310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3844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8087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5991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3918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4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9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9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4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7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078F6-33C8-466E-831C-DA18881D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6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 van Strien</dc:creator>
  <cp:keywords/>
  <dc:description/>
  <cp:lastModifiedBy>Erik Meijaard</cp:lastModifiedBy>
  <cp:revision>147</cp:revision>
  <dcterms:created xsi:type="dcterms:W3CDTF">2025-04-28T11:48:00Z</dcterms:created>
  <dcterms:modified xsi:type="dcterms:W3CDTF">2026-01-16T03:12:00Z</dcterms:modified>
</cp:coreProperties>
</file>